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604"/>
        <w:gridCol w:w="1217"/>
        <w:gridCol w:w="1864"/>
        <w:gridCol w:w="2790"/>
        <w:gridCol w:w="4315"/>
      </w:tblGrid>
      <w:tr w:rsidR="0069347C" w:rsidRPr="0069347C" w14:paraId="349EC716" w14:textId="77777777" w:rsidTr="00885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4" w:type="dxa"/>
          </w:tcPr>
          <w:p w14:paraId="21C390F4" w14:textId="7946F4AB" w:rsidR="00F511E0" w:rsidRPr="0069347C" w:rsidRDefault="0069347C" w:rsidP="00F511E0">
            <w:pPr>
              <w:rPr>
                <w:rFonts w:ascii="Arial" w:hAnsi="Arial" w:cs="Arial"/>
              </w:rPr>
            </w:pPr>
            <w:r w:rsidRPr="0088514B">
              <w:rPr>
                <w:rFonts w:ascii="Arial" w:hAnsi="Arial" w:cs="Arial"/>
              </w:rPr>
              <w:t>Fig</w:t>
            </w:r>
          </w:p>
        </w:tc>
        <w:tc>
          <w:tcPr>
            <w:tcW w:w="1217" w:type="dxa"/>
          </w:tcPr>
          <w:p w14:paraId="669C93E4" w14:textId="457C0906" w:rsidR="00F511E0" w:rsidRPr="0069347C" w:rsidRDefault="0069347C" w:rsidP="00F5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514B">
              <w:rPr>
                <w:rFonts w:ascii="Arial" w:hAnsi="Arial" w:cs="Arial"/>
              </w:rPr>
              <w:t>Expt</w:t>
            </w:r>
          </w:p>
        </w:tc>
        <w:tc>
          <w:tcPr>
            <w:tcW w:w="1864" w:type="dxa"/>
          </w:tcPr>
          <w:p w14:paraId="1FE274F6" w14:textId="14236D1F" w:rsidR="00F511E0" w:rsidRPr="0069347C" w:rsidRDefault="00F511E0" w:rsidP="00F5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514B">
              <w:rPr>
                <w:rFonts w:ascii="Arial" w:hAnsi="Arial" w:cs="Arial"/>
              </w:rPr>
              <w:t>Sample</w:t>
            </w:r>
            <w:r w:rsidRPr="0069347C">
              <w:rPr>
                <w:rFonts w:ascii="Arial" w:hAnsi="Arial" w:cs="Arial"/>
                <w:color w:val="000000"/>
              </w:rPr>
              <w:t xml:space="preserve"> size</w:t>
            </w:r>
          </w:p>
        </w:tc>
        <w:tc>
          <w:tcPr>
            <w:tcW w:w="2790" w:type="dxa"/>
          </w:tcPr>
          <w:p w14:paraId="4DADC0C2" w14:textId="653CBD83" w:rsidR="00F511E0" w:rsidRPr="0069347C" w:rsidRDefault="00F511E0" w:rsidP="00F5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514B">
              <w:rPr>
                <w:rFonts w:ascii="Arial" w:hAnsi="Arial" w:cs="Arial"/>
              </w:rPr>
              <w:t>Statistical</w:t>
            </w:r>
            <w:r w:rsidRPr="0069347C">
              <w:rPr>
                <w:rFonts w:ascii="Arial" w:hAnsi="Arial" w:cs="Arial"/>
                <w:color w:val="000000"/>
              </w:rPr>
              <w:t xml:space="preserve"> analysis</w:t>
            </w:r>
          </w:p>
        </w:tc>
        <w:tc>
          <w:tcPr>
            <w:tcW w:w="4315" w:type="dxa"/>
          </w:tcPr>
          <w:p w14:paraId="1DC89F95" w14:textId="663F4937" w:rsidR="00F511E0" w:rsidRPr="0069347C" w:rsidRDefault="00F511E0" w:rsidP="00F5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514B">
              <w:rPr>
                <w:rFonts w:ascii="Arial" w:hAnsi="Arial" w:cs="Arial"/>
              </w:rPr>
              <w:t>Post-Hoc p-values</w:t>
            </w:r>
          </w:p>
        </w:tc>
      </w:tr>
      <w:tr w:rsidR="0069347C" w:rsidRPr="0069347C" w14:paraId="01AA7A34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A48540F" w14:textId="45F38BDB" w:rsidR="00F511E0" w:rsidRPr="0069347C" w:rsidRDefault="00F511E0" w:rsidP="00F511E0">
            <w:pPr>
              <w:rPr>
                <w:rFonts w:ascii="Arial" w:hAnsi="Arial" w:cs="Arial"/>
              </w:rPr>
            </w:pPr>
            <w:r w:rsidRPr="0069347C">
              <w:rPr>
                <w:rFonts w:ascii="Arial" w:hAnsi="Arial" w:cs="Arial"/>
                <w:color w:val="000000"/>
              </w:rPr>
              <w:t>2A</w:t>
            </w:r>
          </w:p>
        </w:tc>
        <w:tc>
          <w:tcPr>
            <w:tcW w:w="1217" w:type="dxa"/>
          </w:tcPr>
          <w:p w14:paraId="53CD9EB6" w14:textId="2B493D48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347C">
              <w:rPr>
                <w:rFonts w:ascii="Arial" w:hAnsi="Arial" w:cs="Arial"/>
                <w:color w:val="000000"/>
              </w:rPr>
              <w:t>3-4mo Wire Hang</w:t>
            </w:r>
          </w:p>
        </w:tc>
        <w:tc>
          <w:tcPr>
            <w:tcW w:w="1864" w:type="dxa"/>
          </w:tcPr>
          <w:p w14:paraId="124E8F1A" w14:textId="33C0BC23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347C">
              <w:rPr>
                <w:rFonts w:ascii="Arial" w:hAnsi="Arial" w:cs="Arial"/>
                <w:color w:val="000000"/>
              </w:rPr>
              <w:t>WT n=13</w:t>
            </w:r>
            <w:r w:rsidRPr="0069347C">
              <w:rPr>
                <w:rFonts w:ascii="Arial" w:hAnsi="Arial" w:cs="Arial"/>
                <w:color w:val="000000"/>
              </w:rPr>
              <w:br/>
              <w:t>A53T n=7</w:t>
            </w:r>
            <w:r w:rsidRPr="0069347C">
              <w:rPr>
                <w:rFonts w:ascii="Arial" w:hAnsi="Arial" w:cs="Arial"/>
                <w:color w:val="000000"/>
              </w:rPr>
              <w:br/>
              <w:t>BKO n=11</w:t>
            </w:r>
            <w:r w:rsidRPr="0069347C">
              <w:rPr>
                <w:rFonts w:ascii="Arial" w:hAnsi="Arial" w:cs="Arial"/>
                <w:color w:val="000000"/>
              </w:rPr>
              <w:br/>
              <w:t>BKO A53T n=9</w:t>
            </w:r>
          </w:p>
        </w:tc>
        <w:tc>
          <w:tcPr>
            <w:tcW w:w="2790" w:type="dxa"/>
          </w:tcPr>
          <w:p w14:paraId="6AD489E5" w14:textId="03FE6169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2-Way ANOVA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Interaction</w:t>
            </w:r>
            <w:r w:rsidRPr="0069347C">
              <w:rPr>
                <w:rFonts w:ascii="Arial" w:hAnsi="Arial" w:cs="Arial"/>
                <w:color w:val="000000"/>
              </w:rPr>
              <w:t xml:space="preserve"> F (3, 36) = 0.7920 p=0.5064; 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Genotype</w:t>
            </w:r>
            <w:r w:rsidRPr="0069347C">
              <w:rPr>
                <w:rFonts w:ascii="Arial" w:hAnsi="Arial" w:cs="Arial"/>
                <w:color w:val="000000"/>
              </w:rPr>
              <w:t xml:space="preserve"> F (1, 36) = 0.04685 p=0.8299; 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Age</w:t>
            </w:r>
            <w:r w:rsidRPr="0069347C">
              <w:rPr>
                <w:rFonts w:ascii="Arial" w:hAnsi="Arial" w:cs="Arial"/>
                <w:color w:val="000000"/>
              </w:rPr>
              <w:t xml:space="preserve"> F (3, 36) = 2.018 p=0.1288; </w:t>
            </w:r>
          </w:p>
        </w:tc>
        <w:tc>
          <w:tcPr>
            <w:tcW w:w="4315" w:type="dxa"/>
          </w:tcPr>
          <w:p w14:paraId="76BB11E5" w14:textId="50EBB2B0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Fisher's LSD</w:t>
            </w:r>
            <w:r w:rsidRPr="0069347C">
              <w:rPr>
                <w:rFonts w:ascii="Arial" w:hAnsi="Arial" w:cs="Arial"/>
                <w:color w:val="000000"/>
              </w:rPr>
              <w:br/>
              <w:t>Genotype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3mo WT vs. A53T 0.1779</w:t>
            </w:r>
            <w:r w:rsidRPr="0069347C">
              <w:rPr>
                <w:rFonts w:ascii="Arial" w:hAnsi="Arial" w:cs="Arial"/>
                <w:color w:val="000000"/>
              </w:rPr>
              <w:br/>
              <w:t>    3mo WT vs. BKO 0.3366</w:t>
            </w:r>
            <w:r w:rsidRPr="0069347C">
              <w:rPr>
                <w:rFonts w:ascii="Arial" w:hAnsi="Arial" w:cs="Arial"/>
                <w:color w:val="000000"/>
              </w:rPr>
              <w:br/>
              <w:t>    3mo WT vs. BKO A53T 0.1697</w:t>
            </w:r>
            <w:r w:rsidRPr="0069347C">
              <w:rPr>
                <w:rFonts w:ascii="Arial" w:hAnsi="Arial" w:cs="Arial"/>
                <w:color w:val="000000"/>
              </w:rPr>
              <w:br/>
              <w:t>    3mo A53T vs. BKO 0.619</w:t>
            </w:r>
            <w:r w:rsidRPr="0069347C">
              <w:rPr>
                <w:rFonts w:ascii="Arial" w:hAnsi="Arial" w:cs="Arial"/>
                <w:color w:val="000000"/>
              </w:rPr>
              <w:br/>
              <w:t>    3mo A53T vs. BKO A53T 0.9427</w:t>
            </w:r>
            <w:r w:rsidRPr="0069347C">
              <w:rPr>
                <w:rFonts w:ascii="Arial" w:hAnsi="Arial" w:cs="Arial"/>
                <w:color w:val="000000"/>
              </w:rPr>
              <w:br/>
              <w:t>    3mo BKO vs. BKO A53T 0.6495</w:t>
            </w:r>
            <w:r w:rsidRPr="0069347C">
              <w:rPr>
                <w:rFonts w:ascii="Arial" w:hAnsi="Arial" w:cs="Arial"/>
                <w:color w:val="000000"/>
              </w:rPr>
              <w:br/>
              <w:t>    4mo  WT vs. A53T 0.0291</w:t>
            </w:r>
            <w:r w:rsidRPr="0069347C">
              <w:rPr>
                <w:rFonts w:ascii="Arial" w:hAnsi="Arial" w:cs="Arial"/>
                <w:color w:val="000000"/>
              </w:rPr>
              <w:br/>
              <w:t>    4mo WT vs. BKO 0.3452</w:t>
            </w:r>
            <w:r w:rsidRPr="0069347C">
              <w:rPr>
                <w:rFonts w:ascii="Arial" w:hAnsi="Arial" w:cs="Arial"/>
                <w:color w:val="000000"/>
              </w:rPr>
              <w:br/>
              <w:t>    4mo WT vs. BKO A53T 0.0197</w:t>
            </w:r>
            <w:r w:rsidRPr="0069347C">
              <w:rPr>
                <w:rFonts w:ascii="Arial" w:hAnsi="Arial" w:cs="Arial"/>
                <w:color w:val="000000"/>
              </w:rPr>
              <w:br/>
              <w:t>    4mo A53T vs. BKO 0.1802</w:t>
            </w:r>
            <w:r w:rsidRPr="0069347C">
              <w:rPr>
                <w:rFonts w:ascii="Arial" w:hAnsi="Arial" w:cs="Arial"/>
                <w:color w:val="000000"/>
              </w:rPr>
              <w:br/>
              <w:t>    4mo A53T vs. BKO A53T 0.9853</w:t>
            </w:r>
            <w:r w:rsidRPr="0069347C">
              <w:rPr>
                <w:rFonts w:ascii="Arial" w:hAnsi="Arial" w:cs="Arial"/>
                <w:color w:val="000000"/>
              </w:rPr>
              <w:br/>
              <w:t>    4mo BKO vs. BKO A53T 0.1556</w:t>
            </w:r>
            <w:r w:rsidRPr="0069347C">
              <w:rPr>
                <w:rFonts w:ascii="Arial" w:hAnsi="Arial" w:cs="Arial"/>
                <w:color w:val="000000"/>
              </w:rPr>
              <w:br/>
              <w:t>Age</w:t>
            </w:r>
            <w:r w:rsidRPr="0069347C">
              <w:rPr>
                <w:rFonts w:ascii="Arial" w:hAnsi="Arial" w:cs="Arial"/>
                <w:color w:val="000000"/>
              </w:rPr>
              <w:br/>
              <w:t>   WT  3mo vs. 4mo 0.4573</w:t>
            </w:r>
            <w:r w:rsidRPr="0069347C">
              <w:rPr>
                <w:rFonts w:ascii="Arial" w:hAnsi="Arial" w:cs="Arial"/>
                <w:color w:val="000000"/>
              </w:rPr>
              <w:br/>
              <w:t>    A53T 3mo vs. 4mo 0.4845</w:t>
            </w:r>
            <w:r w:rsidRPr="0069347C">
              <w:rPr>
                <w:rFonts w:ascii="Arial" w:hAnsi="Arial" w:cs="Arial"/>
                <w:color w:val="000000"/>
              </w:rPr>
              <w:br/>
              <w:t>    BKO 3mo vs. 4mo 0.477</w:t>
            </w:r>
            <w:r w:rsidRPr="0069347C">
              <w:rPr>
                <w:rFonts w:ascii="Arial" w:hAnsi="Arial" w:cs="Arial"/>
                <w:color w:val="000000"/>
              </w:rPr>
              <w:br/>
              <w:t>    BKO A53T 3mo vs. 4mo 0.3762</w:t>
            </w:r>
          </w:p>
        </w:tc>
      </w:tr>
      <w:tr w:rsidR="0069347C" w:rsidRPr="0069347C" w14:paraId="37399E08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343E048" w14:textId="6985CB2A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2B</w:t>
            </w:r>
          </w:p>
        </w:tc>
        <w:tc>
          <w:tcPr>
            <w:tcW w:w="1217" w:type="dxa"/>
          </w:tcPr>
          <w:p w14:paraId="3E001E38" w14:textId="4CD00A4F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4-3mo Weight</w:t>
            </w:r>
          </w:p>
        </w:tc>
        <w:tc>
          <w:tcPr>
            <w:tcW w:w="1864" w:type="dxa"/>
          </w:tcPr>
          <w:p w14:paraId="51F7417B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WT n=13</w:t>
            </w:r>
            <w:r w:rsidRPr="0069347C">
              <w:rPr>
                <w:rFonts w:ascii="Arial" w:hAnsi="Arial" w:cs="Arial"/>
                <w:color w:val="000000"/>
              </w:rPr>
              <w:br w:type="page"/>
            </w:r>
          </w:p>
          <w:p w14:paraId="00B18752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A53T n=7</w:t>
            </w:r>
            <w:r w:rsidRPr="0069347C">
              <w:rPr>
                <w:rFonts w:ascii="Arial" w:hAnsi="Arial" w:cs="Arial"/>
                <w:color w:val="000000"/>
              </w:rPr>
              <w:br w:type="page"/>
            </w:r>
          </w:p>
          <w:p w14:paraId="7BDE405C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BKO n=11</w:t>
            </w:r>
            <w:r w:rsidRPr="0069347C">
              <w:rPr>
                <w:rFonts w:ascii="Arial" w:hAnsi="Arial" w:cs="Arial"/>
                <w:color w:val="000000"/>
              </w:rPr>
              <w:br w:type="page"/>
            </w:r>
          </w:p>
          <w:p w14:paraId="2594320C" w14:textId="35A0FB87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BKO A53T n=9</w:t>
            </w:r>
          </w:p>
        </w:tc>
        <w:tc>
          <w:tcPr>
            <w:tcW w:w="2790" w:type="dxa"/>
          </w:tcPr>
          <w:p w14:paraId="61F062D7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2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 w:type="page"/>
            </w:r>
          </w:p>
          <w:p w14:paraId="7CEB1EC4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Interaction</w:t>
            </w:r>
            <w:r w:rsidRPr="0069347C">
              <w:rPr>
                <w:rFonts w:ascii="Arial" w:hAnsi="Arial" w:cs="Arial"/>
                <w:color w:val="000000"/>
              </w:rPr>
              <w:t xml:space="preserve"> F (3, 23) = 3.052 p=0.0489</w:t>
            </w:r>
            <w:r w:rsidRPr="0069347C">
              <w:rPr>
                <w:rFonts w:ascii="Arial" w:hAnsi="Arial" w:cs="Arial"/>
                <w:color w:val="000000"/>
              </w:rPr>
              <w:br w:type="page"/>
            </w:r>
          </w:p>
          <w:p w14:paraId="4DCECA60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u w:val="single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Genotype</w:t>
            </w:r>
            <w:r w:rsidRPr="0069347C">
              <w:rPr>
                <w:rFonts w:ascii="Arial" w:hAnsi="Arial" w:cs="Arial"/>
                <w:color w:val="000000"/>
              </w:rPr>
              <w:t xml:space="preserve"> F (3, 23) = 0.7080 p=0.557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 w:type="page"/>
            </w:r>
          </w:p>
          <w:p w14:paraId="4150B8D2" w14:textId="63083B10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Age</w:t>
            </w:r>
            <w:r w:rsidRPr="0069347C">
              <w:rPr>
                <w:rFonts w:ascii="Arial" w:hAnsi="Arial" w:cs="Arial"/>
                <w:color w:val="000000"/>
              </w:rPr>
              <w:t xml:space="preserve"> F (1, 23) = 67.02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 w:type="page"/>
            </w:r>
            <w:r w:rsidRPr="0069347C">
              <w:rPr>
                <w:rFonts w:ascii="Arial" w:hAnsi="Arial" w:cs="Arial"/>
                <w:color w:val="000000"/>
                <w:u w:val="single"/>
              </w:rPr>
              <w:br w:type="page"/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 w:type="page"/>
            </w:r>
          </w:p>
        </w:tc>
        <w:tc>
          <w:tcPr>
            <w:tcW w:w="4315" w:type="dxa"/>
          </w:tcPr>
          <w:p w14:paraId="36ECAF02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Fisher's LSD</w:t>
            </w:r>
            <w:r w:rsidRPr="0069347C">
              <w:rPr>
                <w:rFonts w:ascii="Arial" w:hAnsi="Arial" w:cs="Arial"/>
                <w:color w:val="000000"/>
              </w:rPr>
              <w:br w:type="page"/>
            </w:r>
          </w:p>
          <w:p w14:paraId="5147F954" w14:textId="77777777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Genotype</w:t>
            </w:r>
            <w:r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77329000" w14:textId="64199DF6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3mo WT vs. A53T 0.373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377A7085" w14:textId="18F4C84F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3mo WT vs. BKO 0.8857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53FF706C" w14:textId="0F16178D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3mo WT vs. BKO A53T 0.5802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5F7B4531" w14:textId="68F4EF75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3mo A53T vs. BKO 0.3068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65E89A55" w14:textId="091928DF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3mo A53T vs. BKO A53T 0.7823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68409082" w14:textId="0160701A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3mo BKO vs. BKO A53T 0.4975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38420547" w14:textId="3C647A7D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4mo WT vs. A53T 0.185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13FBEBF1" w14:textId="06C1E039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4mo WT vs. BKO 0.8256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3C2E98D2" w14:textId="212985A7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4mo WT vs. BKO A53T 0.1941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1BF9F31D" w14:textId="6AD4721B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4mo A53T vs. BKO 0.26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45992128" w14:textId="4B0AABA6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4mo A53T vs. BKO A53T 0.968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4908EB6A" w14:textId="2AF674DD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4mo BKO vs. BKO A53T 0.2671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</w:r>
          </w:p>
          <w:p w14:paraId="0FA3E34A" w14:textId="6E0821E3" w:rsid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Age</w:t>
            </w:r>
            <w:r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1E9A711D" w14:textId="0979186E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WT 3mo vs. 4mo &lt;0.0001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54CA4D58" w14:textId="0A3608F5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A53T 3mo vs. 4mo 0.0012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35892420" w14:textId="6E56D54A" w:rsidR="0069347C" w:rsidRDefault="0069347C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BKO 3mo vs. 4mo &lt;0.0001</w:t>
            </w:r>
            <w:r w:rsidR="00F511E0" w:rsidRPr="0069347C">
              <w:rPr>
                <w:rFonts w:ascii="Arial" w:hAnsi="Arial" w:cs="Arial"/>
                <w:color w:val="000000"/>
              </w:rPr>
              <w:br w:type="page"/>
              <w:t>    </w:t>
            </w:r>
          </w:p>
          <w:p w14:paraId="50CF2E8C" w14:textId="2C27105F" w:rsidR="00F511E0" w:rsidRPr="0069347C" w:rsidRDefault="0080713B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F511E0" w:rsidRPr="0069347C">
              <w:rPr>
                <w:rFonts w:ascii="Arial" w:hAnsi="Arial" w:cs="Arial"/>
                <w:color w:val="000000"/>
              </w:rPr>
              <w:t>BKO A53T 3mo vs. 4mo 0.1062</w:t>
            </w:r>
          </w:p>
        </w:tc>
      </w:tr>
      <w:tr w:rsidR="0069347C" w:rsidRPr="0069347C" w14:paraId="6FF5BB43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5EB66D8" w14:textId="763FE17F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2C</w:t>
            </w:r>
          </w:p>
        </w:tc>
        <w:tc>
          <w:tcPr>
            <w:tcW w:w="1217" w:type="dxa"/>
          </w:tcPr>
          <w:p w14:paraId="12D5488F" w14:textId="0BBACDCF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Survival Analysis</w:t>
            </w:r>
          </w:p>
        </w:tc>
        <w:tc>
          <w:tcPr>
            <w:tcW w:w="1864" w:type="dxa"/>
          </w:tcPr>
          <w:p w14:paraId="1B4D527E" w14:textId="18763DAB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A53T n=7</w:t>
            </w:r>
            <w:r w:rsidRPr="0069347C">
              <w:rPr>
                <w:rFonts w:ascii="Arial" w:hAnsi="Arial" w:cs="Arial"/>
                <w:color w:val="000000"/>
              </w:rPr>
              <w:br/>
              <w:t>BKO A53T n=11</w:t>
            </w:r>
          </w:p>
        </w:tc>
        <w:tc>
          <w:tcPr>
            <w:tcW w:w="2790" w:type="dxa"/>
          </w:tcPr>
          <w:p w14:paraId="00627CA0" w14:textId="0B2876D5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Log-Rank (Mantel-Cox) test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 xml:space="preserve">Chi-square = 0.05755; </w:t>
            </w:r>
            <w:proofErr w:type="spellStart"/>
            <w:r w:rsidRPr="0069347C">
              <w:rPr>
                <w:rFonts w:ascii="Arial" w:hAnsi="Arial" w:cs="Arial"/>
                <w:color w:val="000000"/>
              </w:rPr>
              <w:t>df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>=1</w:t>
            </w:r>
            <w:r w:rsidRPr="0069347C">
              <w:rPr>
                <w:rFonts w:ascii="Arial" w:hAnsi="Arial" w:cs="Arial"/>
                <w:color w:val="000000"/>
              </w:rPr>
              <w:br/>
              <w:t>p=8.104</w:t>
            </w:r>
          </w:p>
        </w:tc>
        <w:tc>
          <w:tcPr>
            <w:tcW w:w="4315" w:type="dxa"/>
          </w:tcPr>
          <w:p w14:paraId="5D53B93A" w14:textId="77777777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69347C" w:rsidRPr="0069347C" w14:paraId="3E1ADA89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478BA76" w14:textId="2A637537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2D</w:t>
            </w:r>
          </w:p>
        </w:tc>
        <w:tc>
          <w:tcPr>
            <w:tcW w:w="1217" w:type="dxa"/>
          </w:tcPr>
          <w:p w14:paraId="46960EF1" w14:textId="44947C6C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7-10mo Wire Hang</w:t>
            </w:r>
          </w:p>
        </w:tc>
        <w:tc>
          <w:tcPr>
            <w:tcW w:w="1864" w:type="dxa"/>
          </w:tcPr>
          <w:p w14:paraId="151C2B7C" w14:textId="77777777" w:rsidR="00F511E0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WT n=13</w:t>
            </w:r>
            <w:r w:rsidRPr="0069347C">
              <w:rPr>
                <w:rFonts w:ascii="Arial" w:hAnsi="Arial" w:cs="Arial"/>
                <w:color w:val="000000"/>
              </w:rPr>
              <w:br/>
              <w:t>A53T n=</w:t>
            </w:r>
            <w:r w:rsidR="0008429A">
              <w:rPr>
                <w:rFonts w:ascii="Arial" w:hAnsi="Arial" w:cs="Arial"/>
                <w:color w:val="000000"/>
              </w:rPr>
              <w:t>8-</w:t>
            </w:r>
            <w:r w:rsidRPr="0069347C">
              <w:rPr>
                <w:rFonts w:ascii="Arial" w:hAnsi="Arial" w:cs="Arial"/>
                <w:color w:val="000000"/>
              </w:rPr>
              <w:t>10</w:t>
            </w:r>
            <w:r w:rsidR="0008429A">
              <w:rPr>
                <w:rFonts w:ascii="Arial" w:hAnsi="Arial" w:cs="Arial"/>
                <w:color w:val="000000"/>
              </w:rPr>
              <w:t>*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</w:t>
            </w:r>
            <w:r w:rsidR="0008429A">
              <w:rPr>
                <w:rFonts w:ascii="Arial" w:hAnsi="Arial" w:cs="Arial"/>
                <w:color w:val="000000"/>
              </w:rPr>
              <w:t>13-</w:t>
            </w:r>
            <w:r w:rsidRPr="0069347C">
              <w:rPr>
                <w:rFonts w:ascii="Arial" w:hAnsi="Arial" w:cs="Arial"/>
                <w:color w:val="000000"/>
              </w:rPr>
              <w:t>15</w:t>
            </w:r>
            <w:r w:rsidR="0008429A">
              <w:rPr>
                <w:rFonts w:ascii="Arial" w:hAnsi="Arial" w:cs="Arial"/>
                <w:color w:val="000000"/>
              </w:rPr>
              <w:t>*</w:t>
            </w:r>
          </w:p>
          <w:p w14:paraId="10B6F293" w14:textId="77777777" w:rsidR="0008429A" w:rsidRDefault="0008429A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05C817BC" w14:textId="1BCB86B4" w:rsidR="0008429A" w:rsidRPr="0069347C" w:rsidRDefault="0008429A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*animals were removed from cohort as they developed terminal paralysis and were sacrificed.</w:t>
            </w:r>
          </w:p>
        </w:tc>
        <w:tc>
          <w:tcPr>
            <w:tcW w:w="2790" w:type="dxa"/>
          </w:tcPr>
          <w:p w14:paraId="68433527" w14:textId="02855740" w:rsidR="00F511E0" w:rsidRPr="0069347C" w:rsidRDefault="00326B66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Mixed Effects Model (REML)</w:t>
            </w:r>
            <w:r w:rsidR="00F511E0"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t>Interaction</w:t>
            </w:r>
            <w:r w:rsidR="00F511E0" w:rsidRPr="0069347C">
              <w:rPr>
                <w:rFonts w:ascii="Arial" w:hAnsi="Arial" w:cs="Arial"/>
                <w:color w:val="000000"/>
              </w:rPr>
              <w:t xml:space="preserve"> F (9, 125) = 2.371 p=0.0165</w:t>
            </w:r>
            <w:r w:rsidR="00F511E0" w:rsidRPr="0069347C">
              <w:rPr>
                <w:rFonts w:ascii="Arial" w:hAnsi="Arial" w:cs="Arial"/>
                <w:color w:val="000000"/>
              </w:rPr>
              <w:br/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t>Genotype</w:t>
            </w:r>
            <w:r w:rsidR="00F511E0" w:rsidRPr="0069347C">
              <w:rPr>
                <w:rFonts w:ascii="Arial" w:hAnsi="Arial" w:cs="Arial"/>
                <w:color w:val="000000"/>
              </w:rPr>
              <w:t xml:space="preserve"> F (2.299, 95.79) = 3.851 p=0.0197</w:t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lastRenderedPageBreak/>
              <w:t>Age</w:t>
            </w:r>
            <w:r w:rsidR="00F511E0" w:rsidRPr="0069347C">
              <w:rPr>
                <w:rFonts w:ascii="Arial" w:hAnsi="Arial" w:cs="Arial"/>
                <w:color w:val="000000"/>
              </w:rPr>
              <w:t xml:space="preserve"> F (3, 44) = 4.199 p=0.0107</w:t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br/>
            </w:r>
          </w:p>
        </w:tc>
        <w:tc>
          <w:tcPr>
            <w:tcW w:w="4315" w:type="dxa"/>
          </w:tcPr>
          <w:p w14:paraId="755AF94C" w14:textId="35B6634B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lastRenderedPageBreak/>
              <w:t>Fisher's LSD</w:t>
            </w:r>
            <w:r w:rsidRPr="0069347C">
              <w:rPr>
                <w:rFonts w:ascii="Arial" w:hAnsi="Arial" w:cs="Arial"/>
                <w:color w:val="000000"/>
              </w:rPr>
              <w:br/>
              <w:t>Genotype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7mo WT vs. A53T 0.013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7mo WT vs. BKO 0.0402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7mo WT vs. BKO A53T 0.074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7mo A53T vs. BKO 0.2893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7mo A53T vs. BKO A53T 0.0104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 xml:space="preserve">    7mo BKO vs. BKO A53T 0.3645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8mo WT vs. A53T 0.0412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8mo WT vs. BKO 0.0174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8mo WT vs. BKO A53T 0.0471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8om A53T vs. BKO 0.7774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8mo A53T vs. BKO A53T 0.6064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8mo BKO vs. BKO A53T 0.2163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9mo WT vs. A53T 0.0315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9mo WT vs. BKO 0.0516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9mo WT vs. BKO A53T 0.0497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9mo A53T vs. BKO 0.5751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</w:t>
            </w:r>
            <w:r w:rsidR="0069347C">
              <w:rPr>
                <w:rFonts w:ascii="Arial" w:hAnsi="Arial" w:cs="Arial"/>
                <w:color w:val="000000"/>
              </w:rPr>
              <w:t xml:space="preserve"> </w:t>
            </w:r>
            <w:r w:rsidRPr="0069347C">
              <w:rPr>
                <w:rFonts w:ascii="Arial" w:hAnsi="Arial" w:cs="Arial"/>
                <w:color w:val="000000"/>
              </w:rPr>
              <w:t>9mo  A53T vs. BKO A53T 0.4729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9mo BKO vs. BKO A53T 0.8993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10mo WT vs. A53T 0.2711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10mo WT vs. BKO 0.3632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10mo WT vs. BKO A53T 0.2161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10mo A53T vs. BKO 0.6725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10mo A53T vs. BKO A53T 0.8313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10mo BKO vs. BKO A53T 0.6751</w:t>
            </w:r>
            <w:r w:rsidRPr="0069347C">
              <w:rPr>
                <w:rFonts w:ascii="Arial" w:hAnsi="Arial" w:cs="Arial"/>
                <w:color w:val="000000"/>
              </w:rPr>
              <w:br/>
              <w:t>Age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WT 7mo vs. 8mo 0.4209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WT 7mo vs. 9mo 0.0955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WT 7mo vs. 10mo 0.016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WT 8mo vs. 9mo 0.069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WT 8mo vs. 10mo 0.0256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WT 9mo vs. 10mo 0.057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A53T 7mo vs. 8mo 0.1577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A53T 7mo vs. 9mo 0.3782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A53T 7mo vs. 10mo 0.649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A53T 8mo vs. 9mo 0.294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A53T 8mo vs. 10mo 0.426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A53T 9mo vs. 10mo 0.9106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7mo vs. 8mo 0.320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7mo vs. 9mo 0.843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7mo vs. 10mo 0.853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8mo vs. 9mo 0.4939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8mo vs. 10mo 0.5943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9mo vs. 10mo 0.9923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A53T 7mo vs. 8mo 0.1708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A53T 7mo vs. 9mo 0.0716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A53T 7mo vs. 10mo 0.0444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A53T 8mo vs. 9mo 0.1782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A53T 8mo vs. 10mo 0.1956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    BKO A53T 9mo vs. 10mo 0.5109</w:t>
            </w:r>
          </w:p>
        </w:tc>
      </w:tr>
      <w:tr w:rsidR="0069347C" w:rsidRPr="0069347C" w14:paraId="45BAF7EA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F88781B" w14:textId="24252F93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2E</w:t>
            </w:r>
          </w:p>
        </w:tc>
        <w:tc>
          <w:tcPr>
            <w:tcW w:w="1217" w:type="dxa"/>
          </w:tcPr>
          <w:p w14:paraId="3174AFB3" w14:textId="419EE747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7-10mo Weight</w:t>
            </w:r>
          </w:p>
        </w:tc>
        <w:tc>
          <w:tcPr>
            <w:tcW w:w="1864" w:type="dxa"/>
          </w:tcPr>
          <w:p w14:paraId="3025629F" w14:textId="77777777" w:rsidR="00F511E0" w:rsidRDefault="0008429A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WT n=13</w:t>
            </w:r>
            <w:r w:rsidRPr="0069347C">
              <w:rPr>
                <w:rFonts w:ascii="Arial" w:hAnsi="Arial" w:cs="Arial"/>
                <w:color w:val="000000"/>
              </w:rPr>
              <w:br/>
              <w:t>A53T n=</w:t>
            </w:r>
            <w:r>
              <w:rPr>
                <w:rFonts w:ascii="Arial" w:hAnsi="Arial" w:cs="Arial"/>
                <w:color w:val="000000"/>
              </w:rPr>
              <w:t>8-</w:t>
            </w:r>
            <w:r w:rsidRPr="0069347C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*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</w:t>
            </w:r>
            <w:r>
              <w:rPr>
                <w:rFonts w:ascii="Arial" w:hAnsi="Arial" w:cs="Arial"/>
                <w:color w:val="000000"/>
              </w:rPr>
              <w:t>13-</w:t>
            </w:r>
            <w:r w:rsidRPr="0069347C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*</w:t>
            </w:r>
          </w:p>
          <w:p w14:paraId="3B64B933" w14:textId="77777777" w:rsidR="0008429A" w:rsidRDefault="0008429A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648544A9" w14:textId="25452EA7" w:rsidR="0008429A" w:rsidRPr="0069347C" w:rsidRDefault="0008429A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*animals were removed from </w:t>
            </w:r>
            <w:r>
              <w:rPr>
                <w:rFonts w:ascii="Arial" w:hAnsi="Arial" w:cs="Arial"/>
                <w:color w:val="000000"/>
              </w:rPr>
              <w:lastRenderedPageBreak/>
              <w:t>cohort as they developed terminal paralysis and were sacrificed.</w:t>
            </w:r>
          </w:p>
        </w:tc>
        <w:tc>
          <w:tcPr>
            <w:tcW w:w="2790" w:type="dxa"/>
          </w:tcPr>
          <w:p w14:paraId="67A7F10B" w14:textId="08ED52EC" w:rsidR="00F511E0" w:rsidRPr="0069347C" w:rsidRDefault="005D504B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Mixed Effects Model (REML)</w:t>
            </w:r>
            <w:r w:rsidR="00F511E0"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t>Interaction</w:t>
            </w:r>
            <w:r w:rsidR="00F511E0" w:rsidRPr="0069347C">
              <w:rPr>
                <w:rFonts w:ascii="Arial" w:hAnsi="Arial" w:cs="Arial"/>
                <w:color w:val="000000"/>
              </w:rPr>
              <w:t xml:space="preserve"> F (9, 125) = 1.466 p=0.1676</w:t>
            </w:r>
            <w:r w:rsidR="00F511E0" w:rsidRPr="0069347C">
              <w:rPr>
                <w:rFonts w:ascii="Arial" w:hAnsi="Arial" w:cs="Arial"/>
                <w:color w:val="000000"/>
              </w:rPr>
              <w:br/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t>Genotype</w:t>
            </w:r>
            <w:r w:rsidR="00F511E0" w:rsidRPr="0069347C">
              <w:rPr>
                <w:rFonts w:ascii="Arial" w:hAnsi="Arial" w:cs="Arial"/>
                <w:color w:val="000000"/>
              </w:rPr>
              <w:t xml:space="preserve"> F (3, 125) = 13.25 p&lt;0.0001</w:t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br/>
              <w:t>Age</w:t>
            </w:r>
            <w:r w:rsidR="00F511E0" w:rsidRPr="0069347C">
              <w:rPr>
                <w:rFonts w:ascii="Arial" w:hAnsi="Arial" w:cs="Arial"/>
                <w:color w:val="000000"/>
              </w:rPr>
              <w:t xml:space="preserve"> F (3, 44) = 5.007 </w:t>
            </w:r>
            <w:r w:rsidR="00F511E0" w:rsidRPr="0069347C">
              <w:rPr>
                <w:rFonts w:ascii="Arial" w:hAnsi="Arial" w:cs="Arial"/>
                <w:color w:val="000000"/>
              </w:rPr>
              <w:lastRenderedPageBreak/>
              <w:t>p=0.0045</w:t>
            </w:r>
            <w:r w:rsidR="00F511E0" w:rsidRPr="0069347C">
              <w:rPr>
                <w:rFonts w:ascii="Arial" w:hAnsi="Arial" w:cs="Arial"/>
                <w:color w:val="000000"/>
                <w:u w:val="single"/>
              </w:rPr>
              <w:br/>
            </w:r>
          </w:p>
        </w:tc>
        <w:tc>
          <w:tcPr>
            <w:tcW w:w="4315" w:type="dxa"/>
          </w:tcPr>
          <w:p w14:paraId="30D7112F" w14:textId="49A03DBB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lastRenderedPageBreak/>
              <w:t>Fisher's LSD</w:t>
            </w:r>
            <w:r w:rsidRPr="0069347C">
              <w:rPr>
                <w:rFonts w:ascii="Arial" w:hAnsi="Arial" w:cs="Arial"/>
                <w:color w:val="000000"/>
              </w:rPr>
              <w:br/>
              <w:t>Genotype</w:t>
            </w:r>
            <w:r w:rsidRPr="0069347C">
              <w:rPr>
                <w:rFonts w:ascii="Arial" w:hAnsi="Arial" w:cs="Arial"/>
                <w:color w:val="000000"/>
              </w:rPr>
              <w:br/>
              <w:t>    7mo WT vs. A53T 0.0413</w:t>
            </w:r>
            <w:r w:rsidRPr="0069347C">
              <w:rPr>
                <w:rFonts w:ascii="Arial" w:hAnsi="Arial" w:cs="Arial"/>
                <w:color w:val="000000"/>
              </w:rPr>
              <w:br/>
              <w:t>    7mo WT vs. BKO 0.3638</w:t>
            </w:r>
            <w:r w:rsidRPr="0069347C">
              <w:rPr>
                <w:rFonts w:ascii="Arial" w:hAnsi="Arial" w:cs="Arial"/>
                <w:color w:val="000000"/>
              </w:rPr>
              <w:br/>
              <w:t>    7mo WT vs. BKO A53T 0.101</w:t>
            </w:r>
            <w:r w:rsidRPr="0069347C">
              <w:rPr>
                <w:rFonts w:ascii="Arial" w:hAnsi="Arial" w:cs="Arial"/>
                <w:color w:val="000000"/>
              </w:rPr>
              <w:br/>
              <w:t>    7mo A53T vs. BKO 0.0059</w:t>
            </w:r>
            <w:r w:rsidRPr="0069347C">
              <w:rPr>
                <w:rFonts w:ascii="Arial" w:hAnsi="Arial" w:cs="Arial"/>
                <w:color w:val="000000"/>
              </w:rPr>
              <w:br/>
              <w:t>    7mo A53T vs. BKO A53T 0.5576</w:t>
            </w:r>
            <w:r w:rsidRPr="0069347C">
              <w:rPr>
                <w:rFonts w:ascii="Arial" w:hAnsi="Arial" w:cs="Arial"/>
                <w:color w:val="000000"/>
              </w:rPr>
              <w:br/>
              <w:t>    7mo BKO vs. BKO A53T 0.0145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>    8mo WT vs. A53T 0.0135</w:t>
            </w:r>
            <w:r w:rsidRPr="0069347C">
              <w:rPr>
                <w:rFonts w:ascii="Arial" w:hAnsi="Arial" w:cs="Arial"/>
                <w:color w:val="000000"/>
              </w:rPr>
              <w:br/>
              <w:t>    8mo WT vs. BKO 0.4573</w:t>
            </w:r>
            <w:r w:rsidRPr="0069347C">
              <w:rPr>
                <w:rFonts w:ascii="Arial" w:hAnsi="Arial" w:cs="Arial"/>
                <w:color w:val="000000"/>
              </w:rPr>
              <w:br/>
              <w:t>    8mo WT vs. BKO A53T 0.0369</w:t>
            </w:r>
            <w:r w:rsidRPr="0069347C">
              <w:rPr>
                <w:rFonts w:ascii="Arial" w:hAnsi="Arial" w:cs="Arial"/>
                <w:color w:val="000000"/>
              </w:rPr>
              <w:br/>
              <w:t>    8mo A53T vs. BKO 0.0027</w:t>
            </w:r>
            <w:r w:rsidRPr="0069347C">
              <w:rPr>
                <w:rFonts w:ascii="Arial" w:hAnsi="Arial" w:cs="Arial"/>
                <w:color w:val="000000"/>
              </w:rPr>
              <w:br/>
              <w:t>    8mo A53T vs. BKO A53T 0.5319</w:t>
            </w:r>
            <w:r w:rsidRPr="0069347C">
              <w:rPr>
                <w:rFonts w:ascii="Arial" w:hAnsi="Arial" w:cs="Arial"/>
                <w:color w:val="000000"/>
              </w:rPr>
              <w:br/>
              <w:t>    8mo BKO vs. BKO A53T 0.0072</w:t>
            </w:r>
            <w:r w:rsidRPr="0069347C">
              <w:rPr>
                <w:rFonts w:ascii="Arial" w:hAnsi="Arial" w:cs="Arial"/>
                <w:color w:val="000000"/>
              </w:rPr>
              <w:br/>
              <w:t>    9mo WT vs. A53T 0.0101</w:t>
            </w:r>
            <w:r w:rsidRPr="0069347C">
              <w:rPr>
                <w:rFonts w:ascii="Arial" w:hAnsi="Arial" w:cs="Arial"/>
                <w:color w:val="000000"/>
              </w:rPr>
              <w:br/>
              <w:t>    9mo WT vs. BKO 0.2698</w:t>
            </w:r>
            <w:r w:rsidRPr="0069347C">
              <w:rPr>
                <w:rFonts w:ascii="Arial" w:hAnsi="Arial" w:cs="Arial"/>
                <w:color w:val="000000"/>
              </w:rPr>
              <w:br/>
              <w:t>    9mo WT vs. BKO A53T 0.0832</w:t>
            </w:r>
            <w:r w:rsidRPr="0069347C">
              <w:rPr>
                <w:rFonts w:ascii="Arial" w:hAnsi="Arial" w:cs="Arial"/>
                <w:color w:val="000000"/>
              </w:rPr>
              <w:br/>
              <w:t>    9mo A53T vs. BKO 0.0006</w:t>
            </w:r>
            <w:r w:rsidRPr="0069347C">
              <w:rPr>
                <w:rFonts w:ascii="Arial" w:hAnsi="Arial" w:cs="Arial"/>
                <w:color w:val="000000"/>
              </w:rPr>
              <w:br/>
              <w:t>    9mo A53T vs. BKO A53T 0.2886</w:t>
            </w:r>
            <w:r w:rsidRPr="0069347C">
              <w:rPr>
                <w:rFonts w:ascii="Arial" w:hAnsi="Arial" w:cs="Arial"/>
                <w:color w:val="000000"/>
              </w:rPr>
              <w:br/>
              <w:t>    9mo BKO vs. BKO A53T 0.0065</w:t>
            </w:r>
            <w:r w:rsidRPr="0069347C">
              <w:rPr>
                <w:rFonts w:ascii="Arial" w:hAnsi="Arial" w:cs="Arial"/>
                <w:color w:val="000000"/>
              </w:rPr>
              <w:br/>
              <w:t>    10mo WT vs. A53T 0.0061</w:t>
            </w:r>
            <w:r w:rsidRPr="0069347C">
              <w:rPr>
                <w:rFonts w:ascii="Arial" w:hAnsi="Arial" w:cs="Arial"/>
                <w:color w:val="000000"/>
              </w:rPr>
              <w:br/>
              <w:t>    10mo WT vs. BKO 0.1553</w:t>
            </w:r>
            <w:r w:rsidRPr="0069347C">
              <w:rPr>
                <w:rFonts w:ascii="Arial" w:hAnsi="Arial" w:cs="Arial"/>
                <w:color w:val="000000"/>
              </w:rPr>
              <w:br/>
              <w:t>    10mo WT vs. BKO A53T 0.1101</w:t>
            </w:r>
            <w:r w:rsidRPr="0069347C">
              <w:rPr>
                <w:rFonts w:ascii="Arial" w:hAnsi="Arial" w:cs="Arial"/>
                <w:color w:val="000000"/>
              </w:rPr>
              <w:br/>
              <w:t>    10mo A53T vs. BKO 0.0001</w:t>
            </w:r>
            <w:r w:rsidRPr="0069347C">
              <w:rPr>
                <w:rFonts w:ascii="Arial" w:hAnsi="Arial" w:cs="Arial"/>
                <w:color w:val="000000"/>
              </w:rPr>
              <w:br/>
              <w:t>    10mo A53T vs. BKO A53T 0.1712</w:t>
            </w:r>
            <w:r w:rsidRPr="0069347C">
              <w:rPr>
                <w:rFonts w:ascii="Arial" w:hAnsi="Arial" w:cs="Arial"/>
                <w:color w:val="000000"/>
              </w:rPr>
              <w:br/>
              <w:t>    10mo BKO vs. BKO A53T 0.0035</w:t>
            </w:r>
            <w:r w:rsidRPr="0069347C">
              <w:rPr>
                <w:rFonts w:ascii="Arial" w:hAnsi="Arial" w:cs="Arial"/>
                <w:color w:val="000000"/>
              </w:rPr>
              <w:br/>
              <w:t>Age</w:t>
            </w:r>
            <w:r w:rsidRPr="0069347C">
              <w:rPr>
                <w:rFonts w:ascii="Arial" w:hAnsi="Arial" w:cs="Arial"/>
                <w:color w:val="000000"/>
              </w:rPr>
              <w:br/>
              <w:t>    WT 7mo vs. 8mo 0.0083</w:t>
            </w:r>
            <w:r w:rsidRPr="0069347C">
              <w:rPr>
                <w:rFonts w:ascii="Arial" w:hAnsi="Arial" w:cs="Arial"/>
                <w:color w:val="000000"/>
              </w:rPr>
              <w:br/>
              <w:t>    WT 7mo vs. 9mo 0.0025</w:t>
            </w:r>
            <w:r w:rsidRPr="0069347C">
              <w:rPr>
                <w:rFonts w:ascii="Arial" w:hAnsi="Arial" w:cs="Arial"/>
                <w:color w:val="000000"/>
              </w:rPr>
              <w:br/>
              <w:t>    WT 7mo vs. 10mo 0.0009</w:t>
            </w:r>
            <w:r w:rsidRPr="0069347C">
              <w:rPr>
                <w:rFonts w:ascii="Arial" w:hAnsi="Arial" w:cs="Arial"/>
                <w:color w:val="000000"/>
              </w:rPr>
              <w:br/>
              <w:t>    WT 8mo vs. 9mo 0.6913</w:t>
            </w:r>
            <w:r w:rsidRPr="0069347C">
              <w:rPr>
                <w:rFonts w:ascii="Arial" w:hAnsi="Arial" w:cs="Arial"/>
                <w:color w:val="000000"/>
              </w:rPr>
              <w:br/>
              <w:t>    WT 8mo vs. 10mo 0.4735</w:t>
            </w:r>
            <w:r w:rsidRPr="0069347C">
              <w:rPr>
                <w:rFonts w:ascii="Arial" w:hAnsi="Arial" w:cs="Arial"/>
                <w:color w:val="000000"/>
              </w:rPr>
              <w:br/>
              <w:t>    WT 9mo vs. 10mo 0.7488</w:t>
            </w:r>
            <w:r w:rsidRPr="0069347C">
              <w:rPr>
                <w:rFonts w:ascii="Arial" w:hAnsi="Arial" w:cs="Arial"/>
                <w:color w:val="000000"/>
              </w:rPr>
              <w:br/>
              <w:t>    A53T 7mo vs. 8mo 0.4872</w:t>
            </w:r>
            <w:r w:rsidRPr="0069347C">
              <w:rPr>
                <w:rFonts w:ascii="Arial" w:hAnsi="Arial" w:cs="Arial"/>
                <w:color w:val="000000"/>
              </w:rPr>
              <w:br/>
              <w:t>    A53T 7mo vs. 9mo 0.5067</w:t>
            </w:r>
            <w:r w:rsidRPr="0069347C">
              <w:rPr>
                <w:rFonts w:ascii="Arial" w:hAnsi="Arial" w:cs="Arial"/>
                <w:color w:val="000000"/>
              </w:rPr>
              <w:br/>
              <w:t>    A53T 7mo vs. 10mo 0.7826</w:t>
            </w:r>
            <w:r w:rsidRPr="0069347C">
              <w:rPr>
                <w:rFonts w:ascii="Arial" w:hAnsi="Arial" w:cs="Arial"/>
                <w:color w:val="000000"/>
              </w:rPr>
              <w:br/>
              <w:t>    A53T 8mo vs. 9mo 0.9754</w:t>
            </w:r>
            <w:r w:rsidRPr="0069347C">
              <w:rPr>
                <w:rFonts w:ascii="Arial" w:hAnsi="Arial" w:cs="Arial"/>
                <w:color w:val="000000"/>
              </w:rPr>
              <w:br/>
              <w:t>    A53T 8mo vs. 10mo 0.6955</w:t>
            </w:r>
            <w:r w:rsidRPr="0069347C">
              <w:rPr>
                <w:rFonts w:ascii="Arial" w:hAnsi="Arial" w:cs="Arial"/>
                <w:color w:val="000000"/>
              </w:rPr>
              <w:br/>
              <w:t>    A53T 9mo vs. 10mo 0.7175</w:t>
            </w:r>
            <w:r w:rsidRPr="0069347C">
              <w:rPr>
                <w:rFonts w:ascii="Arial" w:hAnsi="Arial" w:cs="Arial"/>
                <w:color w:val="000000"/>
              </w:rPr>
              <w:br/>
              <w:t>    BKO 7mo vs. 8mo 0.0814</w:t>
            </w:r>
            <w:r w:rsidRPr="0069347C">
              <w:rPr>
                <w:rFonts w:ascii="Arial" w:hAnsi="Arial" w:cs="Arial"/>
                <w:color w:val="000000"/>
              </w:rPr>
              <w:br/>
              <w:t>    BKO 7mo vs. 9mo 0.0009</w:t>
            </w:r>
            <w:r w:rsidRPr="0069347C">
              <w:rPr>
                <w:rFonts w:ascii="Arial" w:hAnsi="Arial" w:cs="Arial"/>
                <w:color w:val="000000"/>
              </w:rPr>
              <w:br/>
              <w:t>    BKO 7mo vs. 10m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  BKO 8mo vs. 9mo 0.1006</w:t>
            </w:r>
            <w:r w:rsidRPr="0069347C">
              <w:rPr>
                <w:rFonts w:ascii="Arial" w:hAnsi="Arial" w:cs="Arial"/>
                <w:color w:val="000000"/>
              </w:rPr>
              <w:br/>
              <w:t>    BKO 8mo vs. 10mo 0.0025</w:t>
            </w:r>
            <w:r w:rsidRPr="0069347C">
              <w:rPr>
                <w:rFonts w:ascii="Arial" w:hAnsi="Arial" w:cs="Arial"/>
                <w:color w:val="000000"/>
              </w:rPr>
              <w:br/>
              <w:t>    BKO 9mo vs. 10mo 0.1539</w:t>
            </w:r>
            <w:r w:rsidRPr="0069347C">
              <w:rPr>
                <w:rFonts w:ascii="Arial" w:hAnsi="Arial" w:cs="Arial"/>
                <w:color w:val="000000"/>
              </w:rPr>
              <w:br/>
              <w:t>     BKO A53T 7mo vs. 8mo 0.2841</w:t>
            </w:r>
            <w:r w:rsidRPr="0069347C">
              <w:rPr>
                <w:rFonts w:ascii="Arial" w:hAnsi="Arial" w:cs="Arial"/>
                <w:color w:val="000000"/>
              </w:rPr>
              <w:br/>
              <w:t>     BKO A53T 7mo vs. 9mo 0.0051</w:t>
            </w:r>
            <w:r w:rsidRPr="0069347C">
              <w:rPr>
                <w:rFonts w:ascii="Arial" w:hAnsi="Arial" w:cs="Arial"/>
                <w:color w:val="000000"/>
              </w:rPr>
              <w:br/>
              <w:t>     BKO A53T 7mo vs. 10mo 0.0004</w:t>
            </w:r>
            <w:r w:rsidRPr="0069347C">
              <w:rPr>
                <w:rFonts w:ascii="Arial" w:hAnsi="Arial" w:cs="Arial"/>
                <w:color w:val="000000"/>
              </w:rPr>
              <w:br/>
              <w:t>     BKO A53T 8mo vs. 9mo 0.0736</w:t>
            </w:r>
            <w:r w:rsidRPr="0069347C">
              <w:rPr>
                <w:rFonts w:ascii="Arial" w:hAnsi="Arial" w:cs="Arial"/>
                <w:color w:val="000000"/>
              </w:rPr>
              <w:br/>
              <w:t>     BKO A53T 8mo vs. 10mo 0.0106</w:t>
            </w:r>
            <w:r w:rsidRPr="0069347C">
              <w:rPr>
                <w:rFonts w:ascii="Arial" w:hAnsi="Arial" w:cs="Arial"/>
                <w:color w:val="000000"/>
              </w:rPr>
              <w:br/>
              <w:t>     BKO A53T 9mo vs. 10mo 0.4099</w:t>
            </w:r>
          </w:p>
        </w:tc>
      </w:tr>
      <w:tr w:rsidR="0069347C" w:rsidRPr="0069347C" w14:paraId="4BC6DBE0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B177293" w14:textId="236D1C7B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3</w:t>
            </w:r>
          </w:p>
        </w:tc>
        <w:tc>
          <w:tcPr>
            <w:tcW w:w="1217" w:type="dxa"/>
          </w:tcPr>
          <w:p w14:paraId="7D935727" w14:textId="2BEA6397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ALM Western Blots</w:t>
            </w:r>
          </w:p>
        </w:tc>
        <w:tc>
          <w:tcPr>
            <w:tcW w:w="1864" w:type="dxa"/>
          </w:tcPr>
          <w:p w14:paraId="188366A3" w14:textId="59FB6794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Per time point</w:t>
            </w:r>
            <w:r w:rsidRPr="0069347C">
              <w:rPr>
                <w:rFonts w:ascii="Arial" w:hAnsi="Arial" w:cs="Arial"/>
                <w:color w:val="000000"/>
              </w:rPr>
              <w:br/>
              <w:t>WT n=5</w:t>
            </w:r>
            <w:r w:rsidRPr="0069347C">
              <w:rPr>
                <w:rFonts w:ascii="Arial" w:hAnsi="Arial" w:cs="Arial"/>
                <w:color w:val="000000"/>
              </w:rPr>
              <w:br/>
              <w:t>A53T n=5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</w:p>
        </w:tc>
        <w:tc>
          <w:tcPr>
            <w:tcW w:w="2790" w:type="dxa"/>
          </w:tcPr>
          <w:p w14:paraId="04052B3F" w14:textId="1CC17CCC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3mo P62 </w:t>
            </w:r>
            <w:r w:rsidRPr="0069347C">
              <w:rPr>
                <w:rFonts w:ascii="Arial" w:hAnsi="Arial" w:cs="Arial"/>
                <w:color w:val="000000"/>
              </w:rPr>
              <w:t>F (3, 16) = 2.965 P=0.0635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6mo P62 </w:t>
            </w:r>
            <w:r w:rsidRPr="0069347C">
              <w:rPr>
                <w:rFonts w:ascii="Arial" w:hAnsi="Arial" w:cs="Arial"/>
                <w:color w:val="000000"/>
              </w:rPr>
              <w:t>F (3, 16) = 3.240 P=0.0500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10mo P62 </w:t>
            </w:r>
            <w:r w:rsidRPr="0069347C">
              <w:rPr>
                <w:rFonts w:ascii="Arial" w:hAnsi="Arial" w:cs="Arial"/>
                <w:color w:val="000000"/>
              </w:rPr>
              <w:t>F (3, 16) = 5.159 P=0.0110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LAMP1</w:t>
            </w:r>
            <w:r w:rsidRPr="0069347C">
              <w:rPr>
                <w:rFonts w:ascii="Arial" w:hAnsi="Arial" w:cs="Arial"/>
                <w:color w:val="000000"/>
              </w:rPr>
              <w:t xml:space="preserve"> F (3, 16) = 0.3866 P=0.764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lastRenderedPageBreak/>
              <w:t xml:space="preserve">6mo LAMP1 </w:t>
            </w:r>
            <w:r w:rsidRPr="0069347C">
              <w:rPr>
                <w:rFonts w:ascii="Arial" w:hAnsi="Arial" w:cs="Arial"/>
                <w:color w:val="000000"/>
              </w:rPr>
              <w:t>F (3, 16) = 1.199 P=0.3420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10mo LAMP1 </w:t>
            </w:r>
            <w:r w:rsidRPr="0069347C">
              <w:rPr>
                <w:rFonts w:ascii="Arial" w:hAnsi="Arial" w:cs="Arial"/>
                <w:color w:val="000000"/>
              </w:rPr>
              <w:t>F (3, 16) = 20.00 P&lt;0.0001</w:t>
            </w:r>
          </w:p>
        </w:tc>
        <w:tc>
          <w:tcPr>
            <w:tcW w:w="4315" w:type="dxa"/>
          </w:tcPr>
          <w:p w14:paraId="5558D3EC" w14:textId="45DD6464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lastRenderedPageBreak/>
              <w:t>Tukey's Multiple Comparisons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P6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999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513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84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578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1038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6517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P62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>  WT vs. A53T 0.9514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513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45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815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1207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458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P6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9824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&gt;0.9999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21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74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43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1923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LAMP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866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BKO 0.993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9996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7332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907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9827</w:t>
            </w:r>
            <w:r w:rsidRPr="0069347C">
              <w:rPr>
                <w:rFonts w:ascii="Arial" w:hAnsi="Arial" w:cs="Arial"/>
                <w:color w:val="000000"/>
              </w:rPr>
              <w:br/>
              <w:t>6mo LAMP1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394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379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630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gt;0.999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9753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9697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LAMP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008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053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791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063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1</w:t>
            </w:r>
          </w:p>
        </w:tc>
      </w:tr>
      <w:tr w:rsidR="0069347C" w:rsidRPr="0069347C" w14:paraId="13831F8C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1E8A2F0B" w14:textId="5084D930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4</w:t>
            </w:r>
          </w:p>
        </w:tc>
        <w:tc>
          <w:tcPr>
            <w:tcW w:w="1217" w:type="dxa"/>
          </w:tcPr>
          <w:p w14:paraId="363B7B4F" w14:textId="138CD5CA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Asyn Western Blots</w:t>
            </w:r>
          </w:p>
        </w:tc>
        <w:tc>
          <w:tcPr>
            <w:tcW w:w="1864" w:type="dxa"/>
          </w:tcPr>
          <w:p w14:paraId="22F65606" w14:textId="1CF26793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Per time point</w:t>
            </w:r>
            <w:r w:rsidRPr="0069347C">
              <w:rPr>
                <w:rFonts w:ascii="Arial" w:hAnsi="Arial" w:cs="Arial"/>
                <w:color w:val="000000"/>
              </w:rPr>
              <w:br/>
              <w:t>WT n=5</w:t>
            </w:r>
            <w:r w:rsidRPr="0069347C">
              <w:rPr>
                <w:rFonts w:ascii="Arial" w:hAnsi="Arial" w:cs="Arial"/>
                <w:color w:val="000000"/>
              </w:rPr>
              <w:br/>
              <w:t>A53T n=5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</w:p>
        </w:tc>
        <w:tc>
          <w:tcPr>
            <w:tcW w:w="2790" w:type="dxa"/>
          </w:tcPr>
          <w:p w14:paraId="5F4EF33A" w14:textId="1A7C26EE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Triton</w:t>
            </w:r>
            <w:r w:rsidRPr="0069347C">
              <w:rPr>
                <w:rFonts w:ascii="Arial" w:hAnsi="Arial" w:cs="Arial"/>
                <w:color w:val="000000"/>
              </w:rPr>
              <w:t xml:space="preserve"> F (3, 16) = 154.7" p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SDS</w:t>
            </w:r>
            <w:r w:rsidRPr="0069347C">
              <w:rPr>
                <w:rFonts w:ascii="Arial" w:hAnsi="Arial" w:cs="Arial"/>
                <w:color w:val="000000"/>
              </w:rPr>
              <w:t xml:space="preserve"> F (3, 16) = 47.83" p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Triton</w:t>
            </w:r>
            <w:r w:rsidRPr="0069347C">
              <w:rPr>
                <w:rFonts w:ascii="Arial" w:hAnsi="Arial" w:cs="Arial"/>
                <w:color w:val="000000"/>
              </w:rPr>
              <w:t xml:space="preserve"> F (3, 16) = 58.27" p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SDS</w:t>
            </w:r>
            <w:r w:rsidRPr="0069347C">
              <w:rPr>
                <w:rFonts w:ascii="Arial" w:hAnsi="Arial" w:cs="Arial"/>
                <w:color w:val="000000"/>
              </w:rPr>
              <w:t xml:space="preserve"> F (3, 16) = 140.2" p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6mo PK </w:t>
            </w:r>
            <w:r w:rsidRPr="0069347C">
              <w:rPr>
                <w:rFonts w:ascii="Arial" w:hAnsi="Arial" w:cs="Arial"/>
                <w:color w:val="000000"/>
              </w:rPr>
              <w:t>F (3, 16) = 22.19" p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Triton</w:t>
            </w:r>
            <w:r w:rsidRPr="0069347C">
              <w:rPr>
                <w:rFonts w:ascii="Arial" w:hAnsi="Arial" w:cs="Arial"/>
                <w:color w:val="000000"/>
              </w:rPr>
              <w:t xml:space="preserve"> F (3, 16) = 123.6" p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SDS</w:t>
            </w:r>
            <w:r w:rsidRPr="0069347C">
              <w:rPr>
                <w:rFonts w:ascii="Arial" w:hAnsi="Arial" w:cs="Arial"/>
                <w:color w:val="000000"/>
              </w:rPr>
              <w:t xml:space="preserve"> F (3, 16) = 35.69" p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PK</w:t>
            </w:r>
            <w:r w:rsidRPr="0069347C">
              <w:rPr>
                <w:rFonts w:ascii="Arial" w:hAnsi="Arial" w:cs="Arial"/>
                <w:color w:val="000000"/>
              </w:rPr>
              <w:t xml:space="preserve"> F (3, 16) = 16.33" p&lt;0.0001</w:t>
            </w:r>
          </w:p>
        </w:tc>
        <w:tc>
          <w:tcPr>
            <w:tcW w:w="4315" w:type="dxa"/>
          </w:tcPr>
          <w:p w14:paraId="72D5EA1C" w14:textId="27EE389A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3mo Triton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249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6433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SDS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99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&gt;0.999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Triton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86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9675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SDS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765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9931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PK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0439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71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099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026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Triton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36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8048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SDS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8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3885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  </w:t>
            </w:r>
            <w:r w:rsidRPr="0069347C">
              <w:rPr>
                <w:rFonts w:ascii="Arial" w:hAnsi="Arial" w:cs="Arial"/>
                <w:color w:val="000000"/>
              </w:rPr>
              <w:t>BKO vs. BKO A53T 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10mo PK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034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069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81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065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31</w:t>
            </w:r>
          </w:p>
        </w:tc>
      </w:tr>
      <w:tr w:rsidR="0069347C" w:rsidRPr="0069347C" w14:paraId="54661008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3EEBD98" w14:textId="78FE3200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S1</w:t>
            </w:r>
          </w:p>
        </w:tc>
        <w:tc>
          <w:tcPr>
            <w:tcW w:w="1217" w:type="dxa"/>
          </w:tcPr>
          <w:p w14:paraId="78EC10CF" w14:textId="4AD123D5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3mo PK Digestion</w:t>
            </w:r>
          </w:p>
        </w:tc>
        <w:tc>
          <w:tcPr>
            <w:tcW w:w="1864" w:type="dxa"/>
          </w:tcPr>
          <w:p w14:paraId="134DD5EE" w14:textId="5458898E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No PK</w:t>
            </w:r>
            <w:r w:rsidRPr="0069347C">
              <w:rPr>
                <w:rFonts w:ascii="Arial" w:hAnsi="Arial" w:cs="Arial"/>
                <w:color w:val="000000"/>
              </w:rPr>
              <w:br/>
              <w:t>WT n=5</w:t>
            </w:r>
            <w:r w:rsidRPr="0069347C">
              <w:rPr>
                <w:rFonts w:ascii="Arial" w:hAnsi="Arial" w:cs="Arial"/>
                <w:color w:val="000000"/>
              </w:rPr>
              <w:br/>
              <w:t>A53T n=5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PK</w:t>
            </w:r>
            <w:r w:rsidRPr="0069347C">
              <w:rPr>
                <w:rFonts w:ascii="Arial" w:hAnsi="Arial" w:cs="Arial"/>
                <w:color w:val="000000"/>
              </w:rPr>
              <w:br/>
              <w:t>WT n=4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A53T n=5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</w:p>
        </w:tc>
        <w:tc>
          <w:tcPr>
            <w:tcW w:w="2790" w:type="dxa"/>
          </w:tcPr>
          <w:p w14:paraId="2C14C130" w14:textId="63A1EAFE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16) = 13.95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15) = 1.915 p=0.1705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 xml:space="preserve">No PK Str </w:t>
            </w:r>
            <w:r w:rsidRPr="0069347C">
              <w:rPr>
                <w:rFonts w:ascii="Arial" w:hAnsi="Arial" w:cs="Arial"/>
                <w:color w:val="000000"/>
              </w:rPr>
              <w:t>F (3, 16) = 15.61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PK Str</w:t>
            </w:r>
            <w:r w:rsidRPr="0069347C">
              <w:rPr>
                <w:rFonts w:ascii="Arial" w:hAnsi="Arial" w:cs="Arial"/>
                <w:color w:val="000000"/>
              </w:rPr>
              <w:t xml:space="preserve"> F (3, 15) = 1.779 p=0.1943</w:t>
            </w:r>
          </w:p>
        </w:tc>
        <w:tc>
          <w:tcPr>
            <w:tcW w:w="4315" w:type="dxa"/>
          </w:tcPr>
          <w:p w14:paraId="33440AFB" w14:textId="55C10D61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  WT vs. A53T 0.002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14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04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0092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7871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14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  WT vs. A53T 0.164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44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905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8838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>  A53T vs. BKO A53T 0.3915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8037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No PK Str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0014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824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02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00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72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09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PK Str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197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264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655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96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7563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8581</w:t>
            </w:r>
          </w:p>
        </w:tc>
      </w:tr>
      <w:tr w:rsidR="0069347C" w:rsidRPr="0069347C" w14:paraId="26D76526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484474B" w14:textId="51E1EF76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5A-B</w:t>
            </w:r>
          </w:p>
        </w:tc>
        <w:tc>
          <w:tcPr>
            <w:tcW w:w="1217" w:type="dxa"/>
          </w:tcPr>
          <w:p w14:paraId="11B00621" w14:textId="63AC545D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6mo PK Digestion</w:t>
            </w:r>
          </w:p>
        </w:tc>
        <w:tc>
          <w:tcPr>
            <w:tcW w:w="1864" w:type="dxa"/>
          </w:tcPr>
          <w:p w14:paraId="28E7D976" w14:textId="652D4D19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No PK</w:t>
            </w:r>
            <w:r w:rsidRPr="0069347C">
              <w:rPr>
                <w:rFonts w:ascii="Arial" w:hAnsi="Arial" w:cs="Arial"/>
                <w:color w:val="000000"/>
              </w:rPr>
              <w:br/>
              <w:t>WT n=5</w:t>
            </w:r>
            <w:r w:rsidRPr="0069347C">
              <w:rPr>
                <w:rFonts w:ascii="Arial" w:hAnsi="Arial" w:cs="Arial"/>
                <w:color w:val="000000"/>
              </w:rPr>
              <w:br/>
              <w:t>A53T n=4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PK</w:t>
            </w:r>
            <w:r w:rsidRPr="0069347C">
              <w:rPr>
                <w:rFonts w:ascii="Arial" w:hAnsi="Arial" w:cs="Arial"/>
                <w:color w:val="000000"/>
              </w:rPr>
              <w:br/>
              <w:t>WT n=4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A53T n=4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</w:p>
        </w:tc>
        <w:tc>
          <w:tcPr>
            <w:tcW w:w="2790" w:type="dxa"/>
          </w:tcPr>
          <w:p w14:paraId="618E438E" w14:textId="15F3A5B4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15) = 18.39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14) = 7.709 p=0.0028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No PK Str</w:t>
            </w:r>
            <w:r w:rsidRPr="0069347C">
              <w:rPr>
                <w:rFonts w:ascii="Arial" w:hAnsi="Arial" w:cs="Arial"/>
                <w:color w:val="000000"/>
              </w:rPr>
              <w:t xml:space="preserve"> F (3, 15) = 15.53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PK Str</w:t>
            </w:r>
            <w:r w:rsidRPr="0069347C">
              <w:rPr>
                <w:rFonts w:ascii="Arial" w:hAnsi="Arial" w:cs="Arial"/>
                <w:color w:val="000000"/>
              </w:rPr>
              <w:t xml:space="preserve"> F (3, 14) = 12.15 p=0.0003</w:t>
            </w:r>
          </w:p>
        </w:tc>
        <w:tc>
          <w:tcPr>
            <w:tcW w:w="4315" w:type="dxa"/>
          </w:tcPr>
          <w:p w14:paraId="29C28790" w14:textId="3F28BA44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  WT vs. A53T 0.017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14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028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824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  WT vs. A53T 0.9627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7587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9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467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036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435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No PK Str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015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9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02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019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2631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0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PK Str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480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7014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44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081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003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24</w:t>
            </w:r>
          </w:p>
        </w:tc>
      </w:tr>
      <w:tr w:rsidR="0069347C" w:rsidRPr="0069347C" w14:paraId="57787E42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FEC23E4" w14:textId="187E8E4F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5C-D</w:t>
            </w:r>
          </w:p>
        </w:tc>
        <w:tc>
          <w:tcPr>
            <w:tcW w:w="1217" w:type="dxa"/>
          </w:tcPr>
          <w:p w14:paraId="1129AC03" w14:textId="4A262ABD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Terminal PK Digestion (</w:t>
            </w:r>
            <w:proofErr w:type="spellStart"/>
            <w:r w:rsidRPr="0069347C">
              <w:rPr>
                <w:rFonts w:ascii="Arial" w:hAnsi="Arial" w:cs="Arial"/>
                <w:color w:val="000000"/>
              </w:rPr>
              <w:t>Ctx+Str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64" w:type="dxa"/>
          </w:tcPr>
          <w:p w14:paraId="06B89BD3" w14:textId="35427DC9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No PK</w:t>
            </w:r>
            <w:r w:rsidRPr="0069347C">
              <w:rPr>
                <w:rFonts w:ascii="Arial" w:hAnsi="Arial" w:cs="Arial"/>
                <w:color w:val="000000"/>
              </w:rPr>
              <w:br/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>A53T n=8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1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PK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 xml:space="preserve">WT n=10 </w:t>
            </w:r>
            <w:r w:rsidRPr="0069347C">
              <w:rPr>
                <w:rFonts w:ascii="Arial" w:hAnsi="Arial" w:cs="Arial"/>
                <w:color w:val="000000"/>
              </w:rPr>
              <w:br/>
              <w:t>A53T n=7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BKO n=8 (2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BKO A53T n=12 (2 excluded for technical staining issue)</w:t>
            </w:r>
          </w:p>
        </w:tc>
        <w:tc>
          <w:tcPr>
            <w:tcW w:w="2790" w:type="dxa"/>
          </w:tcPr>
          <w:p w14:paraId="733EB1FC" w14:textId="52E05BCA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lastRenderedPageBreak/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37) = 50.02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33) = 7.959 p=0.0004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No PK Str</w:t>
            </w:r>
            <w:r w:rsidRPr="0069347C">
              <w:rPr>
                <w:rFonts w:ascii="Arial" w:hAnsi="Arial" w:cs="Arial"/>
                <w:color w:val="000000"/>
              </w:rPr>
              <w:t xml:space="preserve"> F (3, 37) = 74.51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lastRenderedPageBreak/>
              <w:t>PK Str</w:t>
            </w:r>
            <w:r w:rsidRPr="0069347C">
              <w:rPr>
                <w:rFonts w:ascii="Arial" w:hAnsi="Arial" w:cs="Arial"/>
                <w:color w:val="000000"/>
              </w:rPr>
              <w:t xml:space="preserve"> F (3, 33) = 7.870 p=0.0004</w:t>
            </w:r>
          </w:p>
        </w:tc>
        <w:tc>
          <w:tcPr>
            <w:tcW w:w="4315" w:type="dxa"/>
          </w:tcPr>
          <w:p w14:paraId="473F0390" w14:textId="042E3113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lastRenderedPageBreak/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7295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  WT vs. A53T 0.541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1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06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741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706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3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No PK Str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597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3443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PK Str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39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24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04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774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9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58</w:t>
            </w:r>
          </w:p>
        </w:tc>
      </w:tr>
      <w:tr w:rsidR="0069347C" w:rsidRPr="0069347C" w14:paraId="4CF34DCC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2895AAD9" w14:textId="7B1D4D76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5E-F</w:t>
            </w:r>
          </w:p>
        </w:tc>
        <w:tc>
          <w:tcPr>
            <w:tcW w:w="1217" w:type="dxa"/>
          </w:tcPr>
          <w:p w14:paraId="10C7FDAF" w14:textId="2E31A479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Terminal PK Digestion (</w:t>
            </w:r>
            <w:proofErr w:type="spellStart"/>
            <w:r w:rsidRPr="0069347C">
              <w:rPr>
                <w:rFonts w:ascii="Arial" w:hAnsi="Arial" w:cs="Arial"/>
                <w:color w:val="000000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64" w:type="dxa"/>
          </w:tcPr>
          <w:p w14:paraId="635BD48D" w14:textId="417F927E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No PK</w:t>
            </w:r>
            <w:r w:rsidRPr="0069347C">
              <w:rPr>
                <w:rFonts w:ascii="Arial" w:hAnsi="Arial" w:cs="Arial"/>
                <w:color w:val="000000"/>
              </w:rPr>
              <w:br/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>A53T n=8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1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PK</w:t>
            </w:r>
            <w:r w:rsidRPr="0069347C">
              <w:rPr>
                <w:rFonts w:ascii="Arial" w:hAnsi="Arial" w:cs="Arial"/>
                <w:color w:val="000000"/>
              </w:rPr>
              <w:br/>
              <w:t>WT n=9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A53T n=7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BKO n=8 (2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BKO A53T n=12 (2 excluded for technical staining issue)</w:t>
            </w:r>
          </w:p>
        </w:tc>
        <w:tc>
          <w:tcPr>
            <w:tcW w:w="2790" w:type="dxa"/>
          </w:tcPr>
          <w:p w14:paraId="54F604FB" w14:textId="5623D220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37) = 40.97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32) = 4.197 p=0.0130</w:t>
            </w:r>
          </w:p>
        </w:tc>
        <w:tc>
          <w:tcPr>
            <w:tcW w:w="4315" w:type="dxa"/>
          </w:tcPr>
          <w:p w14:paraId="7D29F044" w14:textId="3740F41C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No 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88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275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 xml:space="preserve">PK </w:t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999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&gt;0.9999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33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98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747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409</w:t>
            </w:r>
          </w:p>
        </w:tc>
      </w:tr>
      <w:tr w:rsidR="0069347C" w:rsidRPr="0069347C" w14:paraId="12D78A43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B79E146" w14:textId="3CDAC6E4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17" w:type="dxa"/>
          </w:tcPr>
          <w:p w14:paraId="0DC43324" w14:textId="300CF883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pS129 Area</w:t>
            </w:r>
          </w:p>
        </w:tc>
        <w:tc>
          <w:tcPr>
            <w:tcW w:w="1864" w:type="dxa"/>
          </w:tcPr>
          <w:p w14:paraId="3AEAB788" w14:textId="7CA691B4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A53T n=8</w:t>
            </w:r>
            <w:r w:rsidRPr="0069347C">
              <w:rPr>
                <w:rFonts w:ascii="Arial" w:hAnsi="Arial" w:cs="Arial"/>
                <w:color w:val="000000"/>
              </w:rPr>
              <w:br/>
              <w:t>BKO A53T n=13</w:t>
            </w:r>
          </w:p>
        </w:tc>
        <w:tc>
          <w:tcPr>
            <w:tcW w:w="2790" w:type="dxa"/>
          </w:tcPr>
          <w:p w14:paraId="598FB2DF" w14:textId="1D30979C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Unpaired t-test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t=2.157, </w:t>
            </w:r>
            <w:proofErr w:type="spellStart"/>
            <w:r w:rsidRPr="0069347C">
              <w:rPr>
                <w:rFonts w:ascii="Arial" w:hAnsi="Arial" w:cs="Arial"/>
                <w:color w:val="000000"/>
              </w:rPr>
              <w:t>df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>=19 p=0.0440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t=2.210, </w:t>
            </w:r>
            <w:proofErr w:type="spellStart"/>
            <w:r w:rsidRPr="0069347C">
              <w:rPr>
                <w:rFonts w:ascii="Arial" w:hAnsi="Arial" w:cs="Arial"/>
                <w:color w:val="000000"/>
              </w:rPr>
              <w:t>df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>=19 p=0.0396</w:t>
            </w:r>
          </w:p>
        </w:tc>
        <w:tc>
          <w:tcPr>
            <w:tcW w:w="4315" w:type="dxa"/>
          </w:tcPr>
          <w:p w14:paraId="78CE0660" w14:textId="77777777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69347C" w:rsidRPr="0069347C" w14:paraId="4B280C2B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37C42538" w14:textId="6C3500D4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7</w:t>
            </w:r>
          </w:p>
        </w:tc>
        <w:tc>
          <w:tcPr>
            <w:tcW w:w="1217" w:type="dxa"/>
          </w:tcPr>
          <w:p w14:paraId="7AD4A7E9" w14:textId="486DB7F5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Glia Western Blots</w:t>
            </w:r>
          </w:p>
        </w:tc>
        <w:tc>
          <w:tcPr>
            <w:tcW w:w="1864" w:type="dxa"/>
          </w:tcPr>
          <w:p w14:paraId="4B3A9C4A" w14:textId="3436FDE8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Per time point</w:t>
            </w:r>
            <w:r w:rsidRPr="0069347C">
              <w:rPr>
                <w:rFonts w:ascii="Arial" w:hAnsi="Arial" w:cs="Arial"/>
                <w:color w:val="000000"/>
              </w:rPr>
              <w:br/>
              <w:t>WT n=5</w:t>
            </w:r>
            <w:r w:rsidRPr="0069347C">
              <w:rPr>
                <w:rFonts w:ascii="Arial" w:hAnsi="Arial" w:cs="Arial"/>
                <w:color w:val="000000"/>
              </w:rPr>
              <w:br/>
              <w:t>A53T n=5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</w:p>
        </w:tc>
        <w:tc>
          <w:tcPr>
            <w:tcW w:w="2790" w:type="dxa"/>
          </w:tcPr>
          <w:p w14:paraId="228AAC75" w14:textId="3CB78732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GFAP</w:t>
            </w:r>
            <w:r w:rsidRPr="0069347C">
              <w:rPr>
                <w:rFonts w:ascii="Arial" w:hAnsi="Arial" w:cs="Arial"/>
                <w:color w:val="000000"/>
              </w:rPr>
              <w:t xml:space="preserve"> "F (3, 16) = 2.140" p=0.1352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GFAP</w:t>
            </w:r>
            <w:r w:rsidRPr="0069347C">
              <w:rPr>
                <w:rFonts w:ascii="Arial" w:hAnsi="Arial" w:cs="Arial"/>
                <w:color w:val="000000"/>
              </w:rPr>
              <w:t xml:space="preserve"> "F (3, 16) = 5.022" p=0.0122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10mo GFAP</w:t>
            </w:r>
            <w:r w:rsidRPr="0069347C">
              <w:rPr>
                <w:rFonts w:ascii="Arial" w:hAnsi="Arial" w:cs="Arial"/>
                <w:color w:val="000000"/>
              </w:rPr>
              <w:t xml:space="preserve"> "F (3, 16) = 7.164" p=0.0029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IBA1</w:t>
            </w:r>
            <w:r w:rsidRPr="0069347C">
              <w:rPr>
                <w:rFonts w:ascii="Arial" w:hAnsi="Arial" w:cs="Arial"/>
                <w:color w:val="000000"/>
              </w:rPr>
              <w:t xml:space="preserve"> "F (3, 16) = 1.731" p=0.2008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IBA1</w:t>
            </w:r>
            <w:r w:rsidRPr="0069347C">
              <w:rPr>
                <w:rFonts w:ascii="Arial" w:hAnsi="Arial" w:cs="Arial"/>
                <w:color w:val="000000"/>
              </w:rPr>
              <w:t xml:space="preserve"> "F (3, 16) = 0.4979" p=0.6889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IBA1</w:t>
            </w:r>
            <w:r w:rsidRPr="0069347C">
              <w:rPr>
                <w:rFonts w:ascii="Arial" w:hAnsi="Arial" w:cs="Arial"/>
                <w:color w:val="000000"/>
              </w:rPr>
              <w:t xml:space="preserve"> "F (3, 16) = 7.402" p=0.0025</w:t>
            </w:r>
          </w:p>
        </w:tc>
        <w:tc>
          <w:tcPr>
            <w:tcW w:w="4315" w:type="dxa"/>
          </w:tcPr>
          <w:p w14:paraId="3D06DBB9" w14:textId="67CA61CD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GFAP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184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198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2412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&gt;0.999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9982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999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6mo GFAP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982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6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4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98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19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27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GFAP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871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581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27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49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126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36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3mo IBA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898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574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9144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2307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&gt;0.999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2466</w:t>
            </w:r>
            <w:r w:rsidRPr="0069347C">
              <w:rPr>
                <w:rFonts w:ascii="Arial" w:hAnsi="Arial" w:cs="Arial"/>
                <w:color w:val="000000"/>
              </w:rPr>
              <w:br/>
              <w:t>6mo IBA1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  <w:t>  </w:t>
            </w:r>
            <w:r w:rsidRPr="0069347C">
              <w:rPr>
                <w:rFonts w:ascii="Arial" w:hAnsi="Arial" w:cs="Arial"/>
                <w:color w:val="000000"/>
              </w:rPr>
              <w:t>WT vs. A53T 0.7024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3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9998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841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7468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9977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10mo IBA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689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6069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2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99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188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248</w:t>
            </w:r>
          </w:p>
        </w:tc>
      </w:tr>
      <w:tr w:rsidR="0069347C" w:rsidRPr="0069347C" w14:paraId="5C4C2284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7AF8EE50" w14:textId="5A16F11A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S2</w:t>
            </w:r>
          </w:p>
        </w:tc>
        <w:tc>
          <w:tcPr>
            <w:tcW w:w="1217" w:type="dxa"/>
          </w:tcPr>
          <w:p w14:paraId="3ADB6ED8" w14:textId="3D2C6769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6mo GFAP IHC</w:t>
            </w:r>
          </w:p>
        </w:tc>
        <w:tc>
          <w:tcPr>
            <w:tcW w:w="1864" w:type="dxa"/>
          </w:tcPr>
          <w:p w14:paraId="0F383102" w14:textId="6B87EF60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WT n=5</w:t>
            </w:r>
            <w:r w:rsidRPr="0069347C">
              <w:rPr>
                <w:rFonts w:ascii="Arial" w:hAnsi="Arial" w:cs="Arial"/>
                <w:color w:val="000000"/>
              </w:rPr>
              <w:br/>
              <w:t>A53T n=4</w:t>
            </w:r>
            <w:r w:rsidRPr="0069347C">
              <w:rPr>
                <w:rFonts w:ascii="Arial" w:hAnsi="Arial" w:cs="Arial"/>
                <w:color w:val="000000"/>
              </w:rPr>
              <w:br/>
              <w:t>BKO n=5</w:t>
            </w:r>
            <w:r w:rsidRPr="0069347C">
              <w:rPr>
                <w:rFonts w:ascii="Arial" w:hAnsi="Arial" w:cs="Arial"/>
                <w:color w:val="000000"/>
              </w:rPr>
              <w:br/>
              <w:t>BKO A53T n=5</w:t>
            </w:r>
          </w:p>
        </w:tc>
        <w:tc>
          <w:tcPr>
            <w:tcW w:w="2790" w:type="dxa"/>
          </w:tcPr>
          <w:p w14:paraId="79BCD9B6" w14:textId="58F7139C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15) = 5.859 p=0.0074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Str</w:t>
            </w:r>
            <w:r w:rsidRPr="0069347C">
              <w:rPr>
                <w:rFonts w:ascii="Arial" w:hAnsi="Arial" w:cs="Arial"/>
                <w:color w:val="000000"/>
              </w:rPr>
              <w:t xml:space="preserve"> F (3, 15) = 8.607 p=0.0015</w:t>
            </w:r>
          </w:p>
        </w:tc>
        <w:tc>
          <w:tcPr>
            <w:tcW w:w="4315" w:type="dxa"/>
          </w:tcPr>
          <w:p w14:paraId="5CF91FF7" w14:textId="19B82A81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743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7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1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8322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1034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14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Str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>  WT vs. A53T 0.883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360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1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82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0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345</w:t>
            </w:r>
          </w:p>
        </w:tc>
      </w:tr>
      <w:tr w:rsidR="0069347C" w:rsidRPr="0069347C" w14:paraId="1341C65F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50FAAAB9" w14:textId="1E1BF77E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8</w:t>
            </w:r>
          </w:p>
        </w:tc>
        <w:tc>
          <w:tcPr>
            <w:tcW w:w="1217" w:type="dxa"/>
          </w:tcPr>
          <w:p w14:paraId="3B744EC1" w14:textId="31F26F6C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Terminal GFAP IHC</w:t>
            </w:r>
          </w:p>
        </w:tc>
        <w:tc>
          <w:tcPr>
            <w:tcW w:w="1864" w:type="dxa"/>
          </w:tcPr>
          <w:p w14:paraId="77FE09E4" w14:textId="3CA9431F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>A53T n=8</w:t>
            </w:r>
            <w:r w:rsidRPr="0069347C">
              <w:rPr>
                <w:rFonts w:ascii="Arial" w:hAnsi="Arial" w:cs="Arial"/>
                <w:color w:val="000000"/>
              </w:rPr>
              <w:br/>
              <w:t>BKO n=9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BKO A53T n=1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Str</w:t>
            </w:r>
            <w:r w:rsidRPr="0069347C">
              <w:rPr>
                <w:rFonts w:ascii="Arial" w:hAnsi="Arial" w:cs="Arial"/>
                <w:color w:val="000000"/>
              </w:rPr>
              <w:br/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A53T n=8 </w:t>
            </w:r>
            <w:r w:rsidRPr="0069347C">
              <w:rPr>
                <w:rFonts w:ascii="Arial" w:hAnsi="Arial" w:cs="Arial"/>
                <w:color w:val="000000"/>
              </w:rPr>
              <w:br/>
              <w:t>BKO n=9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BKO A53T n=12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>A53T n=8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12 (1 excluded for technical staining issue)</w:t>
            </w:r>
          </w:p>
        </w:tc>
        <w:tc>
          <w:tcPr>
            <w:tcW w:w="2790" w:type="dxa"/>
          </w:tcPr>
          <w:p w14:paraId="67CE707A" w14:textId="4480E1A4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t xml:space="preserve"> </w:t>
            </w:r>
            <w:r w:rsidRPr="0069347C">
              <w:rPr>
                <w:rFonts w:ascii="Arial" w:hAnsi="Arial" w:cs="Arial"/>
                <w:color w:val="000000"/>
              </w:rPr>
              <w:t>F (3, 36) = 15.40 p&lt;0.0001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Str</w:t>
            </w:r>
            <w:r w:rsidRPr="0069347C">
              <w:rPr>
                <w:rFonts w:ascii="Arial" w:hAnsi="Arial" w:cs="Arial"/>
                <w:color w:val="000000"/>
              </w:rPr>
              <w:t xml:space="preserve"> F (3, 35) = 5.788 p=0.0025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36) = 9.413 p&lt;0.0001</w:t>
            </w:r>
          </w:p>
        </w:tc>
        <w:tc>
          <w:tcPr>
            <w:tcW w:w="4315" w:type="dxa"/>
          </w:tcPr>
          <w:p w14:paraId="75BDF3E0" w14:textId="1F5D2134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353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75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476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033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Str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847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27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3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96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484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22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2164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5753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&lt;0.000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8724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49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36</w:t>
            </w:r>
          </w:p>
        </w:tc>
      </w:tr>
      <w:tr w:rsidR="0069347C" w:rsidRPr="0069347C" w14:paraId="61831282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48D4B072" w14:textId="52CF8C73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17" w:type="dxa"/>
          </w:tcPr>
          <w:p w14:paraId="2281D2D1" w14:textId="7F4BF955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Terminal IBA1 IHC</w:t>
            </w:r>
          </w:p>
        </w:tc>
        <w:tc>
          <w:tcPr>
            <w:tcW w:w="1864" w:type="dxa"/>
          </w:tcPr>
          <w:p w14:paraId="698167C0" w14:textId="20A91EC1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br/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>A53T n=8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1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Str</w:t>
            </w:r>
            <w:r w:rsidRPr="0069347C">
              <w:rPr>
                <w:rFonts w:ascii="Arial" w:hAnsi="Arial" w:cs="Arial"/>
                <w:color w:val="000000"/>
              </w:rPr>
              <w:br/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 xml:space="preserve">A53T n=8 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1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lastRenderedPageBreak/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>A53T n=8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12 (1 excluded for technical staining issue)</w:t>
            </w:r>
          </w:p>
        </w:tc>
        <w:tc>
          <w:tcPr>
            <w:tcW w:w="2790" w:type="dxa"/>
          </w:tcPr>
          <w:p w14:paraId="24762A10" w14:textId="130D82BF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lastRenderedPageBreak/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37) = 4.991 p=0.0052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  <w:t>Str</w:t>
            </w:r>
            <w:r w:rsidRPr="0069347C">
              <w:rPr>
                <w:rFonts w:ascii="Arial" w:hAnsi="Arial" w:cs="Arial"/>
                <w:color w:val="000000"/>
              </w:rPr>
              <w:t xml:space="preserve"> F (3, 37) = 2.977 p=0.0439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</w:rPr>
              <w:t xml:space="preserve"> F (3, 36) = 5.760 p=0.0025</w:t>
            </w:r>
          </w:p>
        </w:tc>
        <w:tc>
          <w:tcPr>
            <w:tcW w:w="4315" w:type="dxa"/>
          </w:tcPr>
          <w:p w14:paraId="64385E35" w14:textId="085D8872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Ctx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9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132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08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956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397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467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Str</w:t>
            </w:r>
            <w:r w:rsidRPr="0069347C">
              <w:rPr>
                <w:rFonts w:ascii="Arial" w:hAnsi="Arial" w:cs="Arial"/>
                <w:color w:val="000000"/>
              </w:rPr>
              <w:br/>
              <w:t>  WT vs. A53T 0.86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35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1677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5544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396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lastRenderedPageBreak/>
              <w:t>  BKO vs. BKO A53T  0.4546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proofErr w:type="spellStart"/>
            <w:r w:rsidRPr="0069347C">
              <w:rPr>
                <w:rFonts w:ascii="Arial" w:hAnsi="Arial" w:cs="Arial"/>
                <w:color w:val="000000"/>
                <w:u w:val="single"/>
              </w:rPr>
              <w:t>SNc</w:t>
            </w:r>
            <w:proofErr w:type="spellEnd"/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989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9936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0107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9445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0396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0.0051</w:t>
            </w:r>
          </w:p>
        </w:tc>
      </w:tr>
      <w:tr w:rsidR="0069347C" w:rsidRPr="0069347C" w14:paraId="354B051F" w14:textId="77777777" w:rsidTr="0088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686B28AE" w14:textId="07483397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lastRenderedPageBreak/>
              <w:t>S3</w:t>
            </w:r>
          </w:p>
        </w:tc>
        <w:tc>
          <w:tcPr>
            <w:tcW w:w="1217" w:type="dxa"/>
          </w:tcPr>
          <w:p w14:paraId="72047772" w14:textId="77EFE7D7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STR TH</w:t>
            </w:r>
          </w:p>
        </w:tc>
        <w:tc>
          <w:tcPr>
            <w:tcW w:w="1864" w:type="dxa"/>
          </w:tcPr>
          <w:p w14:paraId="30674142" w14:textId="23769DBD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  <w:u w:val="single"/>
              </w:rPr>
              <w:t>A53T Cohort</w:t>
            </w:r>
            <w:r w:rsidRPr="0069347C">
              <w:rPr>
                <w:rFonts w:ascii="Arial" w:hAnsi="Arial" w:cs="Arial"/>
                <w:color w:val="000000"/>
              </w:rPr>
              <w:br/>
              <w:t>WT n=10</w:t>
            </w:r>
            <w:r w:rsidRPr="0069347C">
              <w:rPr>
                <w:rFonts w:ascii="Arial" w:hAnsi="Arial" w:cs="Arial"/>
                <w:color w:val="000000"/>
              </w:rPr>
              <w:br/>
              <w:t>A53T n=7</w:t>
            </w:r>
            <w:r w:rsidR="00C2115E">
              <w:rPr>
                <w:rFonts w:ascii="Arial" w:hAnsi="Arial" w:cs="Arial"/>
                <w:color w:val="000000"/>
              </w:rPr>
              <w:t xml:space="preserve"> (1 excluded for technical staining issue)</w:t>
            </w:r>
            <w:r w:rsidRPr="0069347C">
              <w:rPr>
                <w:rFonts w:ascii="Arial" w:hAnsi="Arial" w:cs="Arial"/>
                <w:color w:val="000000"/>
              </w:rPr>
              <w:br/>
              <w:t>BKO n=10</w:t>
            </w:r>
            <w:r w:rsidRPr="0069347C">
              <w:rPr>
                <w:rFonts w:ascii="Arial" w:hAnsi="Arial" w:cs="Arial"/>
                <w:color w:val="000000"/>
              </w:rPr>
              <w:br/>
              <w:t>BKO A53T n=13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AAV Cohort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WT GFP n=12</w:t>
            </w:r>
            <w:r w:rsidRPr="0069347C">
              <w:rPr>
                <w:rFonts w:ascii="Arial" w:hAnsi="Arial" w:cs="Arial"/>
                <w:color w:val="000000"/>
              </w:rPr>
              <w:br/>
              <w:t>WT SYN n=8</w:t>
            </w:r>
            <w:r w:rsidRPr="0069347C">
              <w:rPr>
                <w:rFonts w:ascii="Arial" w:hAnsi="Arial" w:cs="Arial"/>
                <w:color w:val="000000"/>
              </w:rPr>
              <w:br/>
              <w:t>KO GFP n=14</w:t>
            </w:r>
            <w:r w:rsidRPr="0069347C">
              <w:rPr>
                <w:rFonts w:ascii="Arial" w:hAnsi="Arial" w:cs="Arial"/>
                <w:color w:val="000000"/>
              </w:rPr>
              <w:br/>
              <w:t>KO SYN n=8</w:t>
            </w:r>
          </w:p>
        </w:tc>
        <w:tc>
          <w:tcPr>
            <w:tcW w:w="2790" w:type="dxa"/>
          </w:tcPr>
          <w:p w14:paraId="043F4996" w14:textId="536F976D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A53T</w:t>
            </w:r>
            <w:r w:rsidRPr="0069347C">
              <w:rPr>
                <w:rFonts w:ascii="Arial" w:hAnsi="Arial" w:cs="Arial"/>
                <w:color w:val="000000"/>
              </w:rPr>
              <w:t xml:space="preserve"> F (3, 36) = 2.077 p=0.1205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AAV</w:t>
            </w:r>
            <w:r w:rsidRPr="0069347C">
              <w:rPr>
                <w:rFonts w:ascii="Arial" w:hAnsi="Arial" w:cs="Arial"/>
                <w:color w:val="000000"/>
              </w:rPr>
              <w:t xml:space="preserve"> F (3, 38) = 6.331 p=0.0014</w:t>
            </w:r>
          </w:p>
        </w:tc>
        <w:tc>
          <w:tcPr>
            <w:tcW w:w="4315" w:type="dxa"/>
          </w:tcPr>
          <w:p w14:paraId="0AF6B359" w14:textId="7B111DFD" w:rsidR="00F511E0" w:rsidRPr="0069347C" w:rsidRDefault="00F511E0" w:rsidP="00F5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b/>
                <w:bCs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A53T</w:t>
            </w:r>
            <w:r w:rsidRPr="0069347C">
              <w:rPr>
                <w:rFonts w:ascii="Arial" w:hAnsi="Arial" w:cs="Arial"/>
                <w:color w:val="000000"/>
                <w:u w:val="single"/>
              </w:rPr>
              <w:br/>
            </w:r>
            <w:r w:rsidRPr="0069347C">
              <w:rPr>
                <w:rFonts w:ascii="Arial" w:hAnsi="Arial" w:cs="Arial"/>
                <w:color w:val="000000"/>
              </w:rPr>
              <w:t>  WT vs. A53T 0.0821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 0.8208</w:t>
            </w:r>
            <w:r w:rsidRPr="0069347C">
              <w:rPr>
                <w:rFonts w:ascii="Arial" w:hAnsi="Arial" w:cs="Arial"/>
                <w:color w:val="000000"/>
              </w:rPr>
              <w:br/>
              <w:t>  WT vs. BKO A53T 0.7983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 0.3481</w:t>
            </w:r>
            <w:r w:rsidRPr="0069347C">
              <w:rPr>
                <w:rFonts w:ascii="Arial" w:hAnsi="Arial" w:cs="Arial"/>
                <w:color w:val="000000"/>
              </w:rPr>
              <w:br/>
              <w:t>  A53T vs. BKO A53T 0.3005</w:t>
            </w:r>
            <w:r w:rsidRPr="0069347C">
              <w:rPr>
                <w:rFonts w:ascii="Arial" w:hAnsi="Arial" w:cs="Arial"/>
                <w:color w:val="000000"/>
              </w:rPr>
              <w:br/>
              <w:t>  BKO vs. BKO A53T &gt;0.9999</w:t>
            </w:r>
            <w:r w:rsidRPr="0069347C">
              <w:rPr>
                <w:rFonts w:ascii="Arial" w:hAnsi="Arial" w:cs="Arial"/>
                <w:color w:val="000000"/>
              </w:rPr>
              <w:br/>
            </w:r>
            <w:r w:rsidRPr="0069347C">
              <w:rPr>
                <w:rFonts w:ascii="Arial" w:hAnsi="Arial" w:cs="Arial"/>
                <w:color w:val="000000"/>
                <w:u w:val="single"/>
              </w:rPr>
              <w:t>AAV</w:t>
            </w:r>
            <w:r w:rsidRPr="0069347C">
              <w:rPr>
                <w:rFonts w:ascii="Arial" w:hAnsi="Arial" w:cs="Arial"/>
                <w:color w:val="000000"/>
              </w:rPr>
              <w:br/>
              <w:t>  WT GFP vs. WT Syn 0.0384</w:t>
            </w:r>
            <w:r w:rsidRPr="0069347C">
              <w:rPr>
                <w:rFonts w:ascii="Arial" w:hAnsi="Arial" w:cs="Arial"/>
                <w:color w:val="000000"/>
              </w:rPr>
              <w:br/>
              <w:t>  WT GFP vs. KO GFP 0.9439</w:t>
            </w:r>
            <w:r w:rsidRPr="0069347C">
              <w:rPr>
                <w:rFonts w:ascii="Arial" w:hAnsi="Arial" w:cs="Arial"/>
                <w:color w:val="000000"/>
              </w:rPr>
              <w:br/>
              <w:t>  WT GFP vs. KO Syn 0.0484</w:t>
            </w:r>
            <w:r w:rsidRPr="0069347C">
              <w:rPr>
                <w:rFonts w:ascii="Arial" w:hAnsi="Arial" w:cs="Arial"/>
                <w:color w:val="000000"/>
              </w:rPr>
              <w:br/>
              <w:t>  WT Syn vs. KO GFP 0.0089</w:t>
            </w:r>
            <w:r w:rsidRPr="0069347C">
              <w:rPr>
                <w:rFonts w:ascii="Arial" w:hAnsi="Arial" w:cs="Arial"/>
                <w:color w:val="000000"/>
              </w:rPr>
              <w:br/>
              <w:t>  WT Syn vs. KO Syn 0.9997</w:t>
            </w:r>
            <w:r w:rsidRPr="0069347C">
              <w:rPr>
                <w:rFonts w:ascii="Arial" w:hAnsi="Arial" w:cs="Arial"/>
                <w:color w:val="000000"/>
              </w:rPr>
              <w:br/>
              <w:t>  KO GFP vs. KO Syn 0.0116</w:t>
            </w:r>
          </w:p>
        </w:tc>
      </w:tr>
      <w:tr w:rsidR="0069347C" w:rsidRPr="0069347C" w14:paraId="277020C7" w14:textId="77777777" w:rsidTr="00885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</w:tcPr>
          <w:p w14:paraId="0CB5C45E" w14:textId="5AB87A9B" w:rsidR="00F511E0" w:rsidRPr="0069347C" w:rsidRDefault="00F511E0" w:rsidP="00F511E0">
            <w:pPr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17" w:type="dxa"/>
          </w:tcPr>
          <w:p w14:paraId="343B0F62" w14:textId="72446459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SN TH</w:t>
            </w:r>
          </w:p>
        </w:tc>
        <w:tc>
          <w:tcPr>
            <w:tcW w:w="1864" w:type="dxa"/>
          </w:tcPr>
          <w:p w14:paraId="58C9F625" w14:textId="44CA9495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9347C">
              <w:rPr>
                <w:rFonts w:ascii="Arial" w:hAnsi="Arial" w:cs="Arial"/>
                <w:color w:val="000000"/>
              </w:rPr>
              <w:t>WT GFP n=12</w:t>
            </w:r>
            <w:r w:rsidRPr="0069347C">
              <w:rPr>
                <w:rFonts w:ascii="Arial" w:hAnsi="Arial" w:cs="Arial"/>
                <w:color w:val="000000"/>
              </w:rPr>
              <w:br/>
              <w:t>WT SYN n=8</w:t>
            </w:r>
            <w:r w:rsidRPr="0069347C">
              <w:rPr>
                <w:rFonts w:ascii="Arial" w:hAnsi="Arial" w:cs="Arial"/>
                <w:color w:val="000000"/>
              </w:rPr>
              <w:br/>
              <w:t>KO GFP n=14</w:t>
            </w:r>
            <w:r w:rsidRPr="0069347C">
              <w:rPr>
                <w:rFonts w:ascii="Arial" w:hAnsi="Arial" w:cs="Arial"/>
                <w:color w:val="000000"/>
              </w:rPr>
              <w:br/>
              <w:t>KO SYN n=8</w:t>
            </w:r>
          </w:p>
        </w:tc>
        <w:tc>
          <w:tcPr>
            <w:tcW w:w="2790" w:type="dxa"/>
          </w:tcPr>
          <w:p w14:paraId="56F4D796" w14:textId="2AB2E156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One-Way ANOVA</w:t>
            </w:r>
            <w:r w:rsidRPr="0069347C">
              <w:rPr>
                <w:rFonts w:ascii="Arial" w:hAnsi="Arial" w:cs="Arial"/>
                <w:color w:val="000000"/>
              </w:rPr>
              <w:br/>
              <w:t>F (3, 38) = 3.875 p=0.0164</w:t>
            </w:r>
          </w:p>
        </w:tc>
        <w:tc>
          <w:tcPr>
            <w:tcW w:w="4315" w:type="dxa"/>
          </w:tcPr>
          <w:p w14:paraId="09FF6FC9" w14:textId="2B7B657A" w:rsidR="00F511E0" w:rsidRPr="0069347C" w:rsidRDefault="00F511E0" w:rsidP="00F5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69347C">
              <w:rPr>
                <w:rFonts w:ascii="Arial" w:hAnsi="Arial" w:cs="Arial"/>
                <w:b/>
                <w:bCs/>
                <w:color w:val="000000"/>
              </w:rPr>
              <w:t>Tukey's Multiple Comparisons</w:t>
            </w:r>
            <w:r w:rsidRPr="0069347C">
              <w:rPr>
                <w:rFonts w:ascii="Arial" w:hAnsi="Arial" w:cs="Arial"/>
                <w:color w:val="000000"/>
              </w:rPr>
              <w:br/>
              <w:t>  WT GFP vs. WT Syn 0.3491</w:t>
            </w:r>
            <w:r w:rsidRPr="0069347C">
              <w:rPr>
                <w:rFonts w:ascii="Arial" w:hAnsi="Arial" w:cs="Arial"/>
                <w:color w:val="000000"/>
              </w:rPr>
              <w:br/>
              <w:t>  WT GFP vs. KO GFP 0.9796</w:t>
            </w:r>
            <w:r w:rsidRPr="0069347C">
              <w:rPr>
                <w:rFonts w:ascii="Arial" w:hAnsi="Arial" w:cs="Arial"/>
                <w:color w:val="000000"/>
              </w:rPr>
              <w:br/>
              <w:t>  WT GFP vs. KO Syn 0.0202</w:t>
            </w:r>
            <w:r w:rsidRPr="0069347C">
              <w:rPr>
                <w:rFonts w:ascii="Arial" w:hAnsi="Arial" w:cs="Arial"/>
                <w:color w:val="000000"/>
              </w:rPr>
              <w:br/>
              <w:t>  WT Syn vs. KO GFP 0.5179</w:t>
            </w:r>
            <w:r w:rsidRPr="0069347C">
              <w:rPr>
                <w:rFonts w:ascii="Arial" w:hAnsi="Arial" w:cs="Arial"/>
                <w:color w:val="000000"/>
              </w:rPr>
              <w:br/>
              <w:t>  WT Syn vs. KO Syn 0.5924</w:t>
            </w:r>
            <w:r w:rsidRPr="0069347C">
              <w:rPr>
                <w:rFonts w:ascii="Arial" w:hAnsi="Arial" w:cs="Arial"/>
                <w:color w:val="000000"/>
              </w:rPr>
              <w:br/>
              <w:t>  KO GFP vs. KO Syn 0.0378</w:t>
            </w:r>
          </w:p>
        </w:tc>
      </w:tr>
    </w:tbl>
    <w:p w14:paraId="71BE6541" w14:textId="77777777" w:rsidR="00CA0B66" w:rsidRPr="0069347C" w:rsidRDefault="00CA0B66">
      <w:pPr>
        <w:rPr>
          <w:rFonts w:ascii="Arial" w:hAnsi="Arial" w:cs="Arial"/>
        </w:rPr>
      </w:pPr>
    </w:p>
    <w:sectPr w:rsidR="00CA0B66" w:rsidRPr="0069347C" w:rsidSect="00F511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1E0"/>
    <w:rsid w:val="00006B0A"/>
    <w:rsid w:val="000158F2"/>
    <w:rsid w:val="00022B8A"/>
    <w:rsid w:val="00046664"/>
    <w:rsid w:val="0004708E"/>
    <w:rsid w:val="0008429A"/>
    <w:rsid w:val="00097536"/>
    <w:rsid w:val="000E4BF8"/>
    <w:rsid w:val="000F049C"/>
    <w:rsid w:val="000F1905"/>
    <w:rsid w:val="000F4FAF"/>
    <w:rsid w:val="0010772D"/>
    <w:rsid w:val="00107AB4"/>
    <w:rsid w:val="00141A13"/>
    <w:rsid w:val="00192969"/>
    <w:rsid w:val="00193DF1"/>
    <w:rsid w:val="001D6C9F"/>
    <w:rsid w:val="001E0982"/>
    <w:rsid w:val="002005BC"/>
    <w:rsid w:val="00251210"/>
    <w:rsid w:val="002603BA"/>
    <w:rsid w:val="002802B0"/>
    <w:rsid w:val="002E09D1"/>
    <w:rsid w:val="00301148"/>
    <w:rsid w:val="00326B66"/>
    <w:rsid w:val="003426EF"/>
    <w:rsid w:val="00367466"/>
    <w:rsid w:val="003828AD"/>
    <w:rsid w:val="003849A6"/>
    <w:rsid w:val="00386318"/>
    <w:rsid w:val="003921F5"/>
    <w:rsid w:val="003B5841"/>
    <w:rsid w:val="003D3630"/>
    <w:rsid w:val="00405695"/>
    <w:rsid w:val="00416BC9"/>
    <w:rsid w:val="00460510"/>
    <w:rsid w:val="004813A9"/>
    <w:rsid w:val="004B230C"/>
    <w:rsid w:val="004E458F"/>
    <w:rsid w:val="0051384A"/>
    <w:rsid w:val="00513EA1"/>
    <w:rsid w:val="005330CB"/>
    <w:rsid w:val="0056062C"/>
    <w:rsid w:val="005871FC"/>
    <w:rsid w:val="00593FA3"/>
    <w:rsid w:val="005A745D"/>
    <w:rsid w:val="005C4E98"/>
    <w:rsid w:val="005D2CFB"/>
    <w:rsid w:val="005D504B"/>
    <w:rsid w:val="005E11E2"/>
    <w:rsid w:val="005F0014"/>
    <w:rsid w:val="0060382A"/>
    <w:rsid w:val="00624DA0"/>
    <w:rsid w:val="006307C3"/>
    <w:rsid w:val="0064017D"/>
    <w:rsid w:val="00644865"/>
    <w:rsid w:val="0064530B"/>
    <w:rsid w:val="006459F4"/>
    <w:rsid w:val="0065705C"/>
    <w:rsid w:val="0068056C"/>
    <w:rsid w:val="0069347C"/>
    <w:rsid w:val="00696B53"/>
    <w:rsid w:val="006B4641"/>
    <w:rsid w:val="006B5706"/>
    <w:rsid w:val="006C0C99"/>
    <w:rsid w:val="006D5B9B"/>
    <w:rsid w:val="006E6330"/>
    <w:rsid w:val="007121DB"/>
    <w:rsid w:val="00764D52"/>
    <w:rsid w:val="00767C55"/>
    <w:rsid w:val="00786CFE"/>
    <w:rsid w:val="007A019E"/>
    <w:rsid w:val="007E1B6B"/>
    <w:rsid w:val="007E284B"/>
    <w:rsid w:val="007F3855"/>
    <w:rsid w:val="0080713B"/>
    <w:rsid w:val="00810FD6"/>
    <w:rsid w:val="0081290E"/>
    <w:rsid w:val="008603B5"/>
    <w:rsid w:val="00863CA9"/>
    <w:rsid w:val="0088514B"/>
    <w:rsid w:val="008B7A59"/>
    <w:rsid w:val="008C398B"/>
    <w:rsid w:val="008D526B"/>
    <w:rsid w:val="0094459D"/>
    <w:rsid w:val="00944EAA"/>
    <w:rsid w:val="0094558F"/>
    <w:rsid w:val="009464DE"/>
    <w:rsid w:val="00957961"/>
    <w:rsid w:val="009C39BE"/>
    <w:rsid w:val="00A21606"/>
    <w:rsid w:val="00A304BC"/>
    <w:rsid w:val="00A34CA4"/>
    <w:rsid w:val="00A412D7"/>
    <w:rsid w:val="00A76EDB"/>
    <w:rsid w:val="00A9417E"/>
    <w:rsid w:val="00AE29ED"/>
    <w:rsid w:val="00AE404E"/>
    <w:rsid w:val="00AE6AD1"/>
    <w:rsid w:val="00AF0D74"/>
    <w:rsid w:val="00AF2260"/>
    <w:rsid w:val="00AF297D"/>
    <w:rsid w:val="00B24D7F"/>
    <w:rsid w:val="00B301BD"/>
    <w:rsid w:val="00B525D1"/>
    <w:rsid w:val="00B52D32"/>
    <w:rsid w:val="00B80499"/>
    <w:rsid w:val="00B8369A"/>
    <w:rsid w:val="00B862F8"/>
    <w:rsid w:val="00BB374E"/>
    <w:rsid w:val="00BC21EE"/>
    <w:rsid w:val="00C134E0"/>
    <w:rsid w:val="00C2115E"/>
    <w:rsid w:val="00CA0B66"/>
    <w:rsid w:val="00CA235C"/>
    <w:rsid w:val="00CC0F32"/>
    <w:rsid w:val="00CC76A1"/>
    <w:rsid w:val="00CD37DC"/>
    <w:rsid w:val="00D16B25"/>
    <w:rsid w:val="00D335E0"/>
    <w:rsid w:val="00D33C88"/>
    <w:rsid w:val="00D4216C"/>
    <w:rsid w:val="00D72C1A"/>
    <w:rsid w:val="00D82D1E"/>
    <w:rsid w:val="00DF2ADF"/>
    <w:rsid w:val="00DF7BBB"/>
    <w:rsid w:val="00E11963"/>
    <w:rsid w:val="00E227DF"/>
    <w:rsid w:val="00E24AFE"/>
    <w:rsid w:val="00E3657F"/>
    <w:rsid w:val="00E37255"/>
    <w:rsid w:val="00E42393"/>
    <w:rsid w:val="00E63AF9"/>
    <w:rsid w:val="00E7413D"/>
    <w:rsid w:val="00E74749"/>
    <w:rsid w:val="00E82034"/>
    <w:rsid w:val="00E97F4D"/>
    <w:rsid w:val="00EE1AEB"/>
    <w:rsid w:val="00EF0C98"/>
    <w:rsid w:val="00F41E77"/>
    <w:rsid w:val="00F46FCE"/>
    <w:rsid w:val="00F511E0"/>
    <w:rsid w:val="00F56D94"/>
    <w:rsid w:val="00F7608E"/>
    <w:rsid w:val="00F93725"/>
    <w:rsid w:val="00FB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6F05"/>
  <w15:chartTrackingRefBased/>
  <w15:docId w15:val="{5C77B9E6-2FAD-BC4D-BDE4-D0C584B2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1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1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1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1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1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1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1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1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1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1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1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1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1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1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1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1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1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1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1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1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1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1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1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1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1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8851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295</Words>
  <Characters>13590</Characters>
  <Application>Microsoft Office Word</Application>
  <DocSecurity>0</DocSecurity>
  <Lines>238</Lines>
  <Paragraphs>86</Paragraphs>
  <ScaleCrop>false</ScaleCrop>
  <Company/>
  <LinksUpToDate>false</LinksUpToDate>
  <CharactersWithSpaces>1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, Kacie</dc:creator>
  <cp:keywords/>
  <dc:description/>
  <cp:lastModifiedBy>Scholz, Kacie</cp:lastModifiedBy>
  <cp:revision>8</cp:revision>
  <dcterms:created xsi:type="dcterms:W3CDTF">2025-12-16T18:52:00Z</dcterms:created>
  <dcterms:modified xsi:type="dcterms:W3CDTF">2025-12-1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2-16T18:55:0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18a25e75-b633-4adb-afc7-ff26f11db58f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